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6C8F" w:rsidRPr="003A3EC2" w:rsidRDefault="00736C8F" w:rsidP="00736C8F">
      <w:pPr>
        <w:spacing w:line="480" w:lineRule="auto"/>
        <w:rPr>
          <w:rFonts w:ascii="Arial" w:hAnsi="Arial" w:cs="Arial"/>
          <w:b/>
          <w:bCs/>
          <w:color w:val="000000"/>
          <w:shd w:val="clear" w:color="auto" w:fill="FFFFFF"/>
        </w:rPr>
      </w:pPr>
      <w:r w:rsidRPr="003A3EC2">
        <w:rPr>
          <w:rFonts w:ascii="Arial" w:hAnsi="Arial" w:cs="Arial"/>
          <w:b/>
          <w:bCs/>
          <w:color w:val="000000"/>
          <w:shd w:val="clear" w:color="auto" w:fill="FFFFFF"/>
        </w:rPr>
        <w:t>A</w:t>
      </w:r>
      <w:r w:rsidR="0061417D">
        <w:rPr>
          <w:rFonts w:ascii="Arial" w:hAnsi="Arial" w:cs="Arial"/>
          <w:b/>
          <w:bCs/>
          <w:color w:val="000000"/>
          <w:shd w:val="clear" w:color="auto" w:fill="FFFFFF"/>
        </w:rPr>
        <w:t>dditional file 1</w:t>
      </w:r>
      <w:bookmarkStart w:id="0" w:name="_GoBack"/>
      <w:bookmarkEnd w:id="0"/>
    </w:p>
    <w:p w:rsidR="00736C8F" w:rsidRPr="003A3EC2" w:rsidRDefault="00736C8F" w:rsidP="00736C8F">
      <w:pPr>
        <w:spacing w:line="480" w:lineRule="auto"/>
        <w:rPr>
          <w:rFonts w:ascii="Arial" w:hAnsi="Arial" w:cs="Arial"/>
          <w:color w:val="000000"/>
          <w:shd w:val="clear" w:color="auto" w:fill="FFFFFF"/>
        </w:rPr>
      </w:pPr>
    </w:p>
    <w:p w:rsidR="00736C8F" w:rsidRPr="00736C8F" w:rsidRDefault="00736C8F" w:rsidP="00736C8F">
      <w:pPr>
        <w:spacing w:line="480" w:lineRule="auto"/>
        <w:rPr>
          <w:rFonts w:ascii="Arial" w:hAnsi="Arial" w:cs="Arial"/>
          <w:b/>
          <w:bCs/>
          <w:iCs/>
          <w:spacing w:val="-1"/>
        </w:rPr>
      </w:pPr>
      <w:proofErr w:type="gramStart"/>
      <w:r w:rsidRPr="003A3EC2">
        <w:rPr>
          <w:rFonts w:ascii="Arial" w:hAnsi="Arial" w:cs="Arial"/>
          <w:b/>
          <w:bCs/>
        </w:rPr>
        <w:t>Supplemental Table 1</w:t>
      </w:r>
      <w:bookmarkStart w:id="1" w:name="_Toc35794956"/>
      <w:bookmarkStart w:id="2" w:name="_Toc36481353"/>
      <w:r w:rsidRPr="003A3EC2">
        <w:rPr>
          <w:rFonts w:ascii="Arial" w:hAnsi="Arial" w:cs="Arial"/>
          <w:b/>
          <w:bCs/>
        </w:rPr>
        <w:t>.</w:t>
      </w:r>
      <w:proofErr w:type="gramEnd"/>
      <w:r w:rsidRPr="003A3EC2">
        <w:rPr>
          <w:rFonts w:ascii="Arial" w:hAnsi="Arial" w:cs="Arial"/>
          <w:b/>
          <w:bCs/>
        </w:rPr>
        <w:t xml:space="preserve"> Inclusion and Exclusion Criteria</w:t>
      </w:r>
      <w:bookmarkEnd w:id="1"/>
      <w:bookmarkEnd w:id="2"/>
    </w:p>
    <w:tbl>
      <w:tblPr>
        <w:tblStyle w:val="TableGrid"/>
        <w:tblW w:w="10075" w:type="dxa"/>
        <w:tblLook w:val="04A0" w:firstRow="1" w:lastRow="0" w:firstColumn="1" w:lastColumn="0" w:noHBand="0" w:noVBand="1"/>
      </w:tblPr>
      <w:tblGrid>
        <w:gridCol w:w="4225"/>
        <w:gridCol w:w="5850"/>
      </w:tblGrid>
      <w:tr w:rsidR="00736C8F" w:rsidRPr="003A3EC2" w:rsidTr="00606A33">
        <w:tc>
          <w:tcPr>
            <w:tcW w:w="4225" w:type="dxa"/>
          </w:tcPr>
          <w:p w:rsidR="00736C8F" w:rsidRPr="003A3EC2" w:rsidRDefault="00736C8F" w:rsidP="00606A33">
            <w:pPr>
              <w:pStyle w:val="BodyText"/>
              <w:spacing w:line="480" w:lineRule="auto"/>
            </w:pPr>
            <w:r w:rsidRPr="003A3EC2">
              <w:t>Key inclusion criteria</w:t>
            </w:r>
          </w:p>
        </w:tc>
        <w:tc>
          <w:tcPr>
            <w:tcW w:w="5850" w:type="dxa"/>
          </w:tcPr>
          <w:p w:rsidR="00736C8F" w:rsidRPr="003A3EC2" w:rsidRDefault="00736C8F" w:rsidP="00606A33">
            <w:pPr>
              <w:pStyle w:val="BodyText"/>
              <w:spacing w:line="480" w:lineRule="auto"/>
            </w:pPr>
            <w:r w:rsidRPr="003A3EC2">
              <w:t>Key exclusion criteria</w:t>
            </w:r>
          </w:p>
        </w:tc>
      </w:tr>
      <w:tr w:rsidR="00736C8F" w:rsidRPr="003A3EC2" w:rsidTr="00606A33">
        <w:tc>
          <w:tcPr>
            <w:tcW w:w="4225" w:type="dxa"/>
          </w:tcPr>
          <w:p w:rsidR="00736C8F" w:rsidRPr="003A3EC2" w:rsidRDefault="00736C8F" w:rsidP="00606A33">
            <w:pPr>
              <w:pStyle w:val="ListNumber"/>
            </w:pPr>
            <w:r w:rsidRPr="003A3EC2">
              <w:t>Male or female and 22-75 years of age, inclusive</w:t>
            </w:r>
          </w:p>
        </w:tc>
        <w:tc>
          <w:tcPr>
            <w:tcW w:w="5850" w:type="dxa"/>
          </w:tcPr>
          <w:p w:rsidR="00736C8F" w:rsidRPr="003A3EC2" w:rsidRDefault="00736C8F" w:rsidP="00606A33">
            <w:pPr>
              <w:pStyle w:val="ListNumber"/>
            </w:pPr>
            <w:r w:rsidRPr="003A3EC2">
              <w:t>Received a biologic or targeted synthetic DMARD within the defined number of days prior to implant procedure:</w:t>
            </w:r>
          </w:p>
          <w:p w:rsidR="00736C8F" w:rsidRPr="003A3EC2" w:rsidRDefault="00736C8F" w:rsidP="00606A33">
            <w:pPr>
              <w:pStyle w:val="ListNumber"/>
            </w:pPr>
            <w:r w:rsidRPr="003A3EC2">
              <w:t xml:space="preserve">Biologic DMARD: </w:t>
            </w:r>
            <w:proofErr w:type="spellStart"/>
            <w:r w:rsidRPr="003A3EC2">
              <w:t>abatacept</w:t>
            </w:r>
            <w:proofErr w:type="spellEnd"/>
            <w:r w:rsidRPr="003A3EC2">
              <w:t xml:space="preserve"> weekly SC (14 days) or monthly IV (30 days), adalimumab (21 days), </w:t>
            </w:r>
            <w:proofErr w:type="spellStart"/>
            <w:r w:rsidRPr="003A3EC2">
              <w:t>anakinra</w:t>
            </w:r>
            <w:proofErr w:type="spellEnd"/>
            <w:r w:rsidRPr="003A3EC2">
              <w:t xml:space="preserve"> (2 days), </w:t>
            </w:r>
            <w:proofErr w:type="spellStart"/>
            <w:r w:rsidRPr="003A3EC2">
              <w:t>certolizumab</w:t>
            </w:r>
            <w:proofErr w:type="spellEnd"/>
            <w:r w:rsidRPr="003A3EC2">
              <w:t xml:space="preserve"> every 2 week (21 days) or every 4 weeks (30 days), </w:t>
            </w:r>
            <w:proofErr w:type="spellStart"/>
            <w:r w:rsidRPr="003A3EC2">
              <w:t>etanercept</w:t>
            </w:r>
            <w:proofErr w:type="spellEnd"/>
            <w:r w:rsidRPr="003A3EC2">
              <w:t xml:space="preserve"> (14 days), </w:t>
            </w:r>
            <w:proofErr w:type="spellStart"/>
            <w:r w:rsidRPr="003A3EC2">
              <w:t>golimumab</w:t>
            </w:r>
            <w:proofErr w:type="spellEnd"/>
            <w:r w:rsidRPr="003A3EC2">
              <w:t xml:space="preserve"> SW every 4 weeks (30 days) or every 8 weeks IV (60 Days), infliximab every 4 weeks SQ (30 days) or every 6 weeks SC (40 days) or every 8 weeks SC (60 days), rituximab (120 days), </w:t>
            </w:r>
            <w:proofErr w:type="spellStart"/>
            <w:r w:rsidRPr="003A3EC2">
              <w:t>sarilumab</w:t>
            </w:r>
            <w:proofErr w:type="spellEnd"/>
            <w:r w:rsidRPr="003A3EC2">
              <w:t xml:space="preserve"> (28 days), or tocilizumab IV (30 days) or SC (21 days) </w:t>
            </w:r>
          </w:p>
          <w:p w:rsidR="00736C8F" w:rsidRPr="003A3EC2" w:rsidRDefault="00736C8F" w:rsidP="00606A33">
            <w:pPr>
              <w:autoSpaceDE w:val="0"/>
              <w:autoSpaceDN w:val="0"/>
              <w:adjustRightInd w:val="0"/>
            </w:pPr>
          </w:p>
          <w:p w:rsidR="00736C8F" w:rsidRPr="003A3EC2" w:rsidRDefault="00736C8F" w:rsidP="00606A33">
            <w:pPr>
              <w:autoSpaceDE w:val="0"/>
              <w:autoSpaceDN w:val="0"/>
              <w:adjustRightInd w:val="0"/>
            </w:pPr>
            <w:r w:rsidRPr="003A3EC2">
              <w:t xml:space="preserve">Targeted synthetic DMARD: </w:t>
            </w:r>
            <w:proofErr w:type="spellStart"/>
            <w:r w:rsidRPr="003A3EC2">
              <w:t>baricitinib</w:t>
            </w:r>
            <w:proofErr w:type="spellEnd"/>
            <w:r w:rsidRPr="003A3EC2">
              <w:t xml:space="preserve"> (2 days), </w:t>
            </w:r>
            <w:proofErr w:type="spellStart"/>
            <w:r w:rsidRPr="003A3EC2">
              <w:t>tofacitinib</w:t>
            </w:r>
            <w:proofErr w:type="spellEnd"/>
            <w:r w:rsidRPr="003A3EC2">
              <w:t xml:space="preserve"> (2 days), </w:t>
            </w:r>
            <w:proofErr w:type="spellStart"/>
            <w:r w:rsidRPr="003A3EC2">
              <w:t>upadacitinib</w:t>
            </w:r>
            <w:proofErr w:type="spellEnd"/>
            <w:r w:rsidRPr="003A3EC2">
              <w:t xml:space="preserve"> (2 days)</w:t>
            </w:r>
          </w:p>
          <w:p w:rsidR="00736C8F" w:rsidRPr="003A3EC2" w:rsidRDefault="00736C8F" w:rsidP="00606A33">
            <w:pPr>
              <w:pStyle w:val="ListNumber"/>
            </w:pPr>
          </w:p>
          <w:p w:rsidR="00736C8F" w:rsidRPr="003A3EC2" w:rsidRDefault="00736C8F" w:rsidP="00606A33">
            <w:pPr>
              <w:pStyle w:val="ListNumber"/>
            </w:pPr>
            <w:r w:rsidRPr="003A3EC2">
              <w:t xml:space="preserve">Prior </w:t>
            </w:r>
            <w:proofErr w:type="spellStart"/>
            <w:r w:rsidRPr="003A3EC2">
              <w:t>JAKi</w:t>
            </w:r>
            <w:proofErr w:type="spellEnd"/>
            <w:r w:rsidRPr="003A3EC2">
              <w:t xml:space="preserve"> user not within the protocol limit of 10% of the study stage 1 population (n=6)</w:t>
            </w:r>
          </w:p>
          <w:p w:rsidR="00736C8F" w:rsidRPr="003A3EC2" w:rsidRDefault="00736C8F" w:rsidP="00606A33">
            <w:pPr>
              <w:pStyle w:val="ListNumber"/>
            </w:pPr>
          </w:p>
          <w:p w:rsidR="00736C8F" w:rsidRPr="003A3EC2" w:rsidRDefault="00736C8F" w:rsidP="00606A33">
            <w:pPr>
              <w:pStyle w:val="ListNumber"/>
            </w:pPr>
            <w:r w:rsidRPr="003A3EC2">
              <w:t>Received intra-articular corticosteroid injection within 30 days of implant procedure</w:t>
            </w:r>
          </w:p>
          <w:p w:rsidR="00736C8F" w:rsidRPr="003A3EC2" w:rsidRDefault="00736C8F" w:rsidP="00606A33">
            <w:pPr>
              <w:pStyle w:val="ListNumber"/>
            </w:pPr>
          </w:p>
          <w:p w:rsidR="00736C8F" w:rsidRPr="003A3EC2" w:rsidRDefault="00736C8F" w:rsidP="00606A33">
            <w:pPr>
              <w:pStyle w:val="ListNumber"/>
            </w:pPr>
            <w:r w:rsidRPr="003A3EC2">
              <w:t>Received glucocorticoids at doses greater than 10 mg QD of prednisone (or equivalent) or have been receiving an unstable dosing regimen within 14 days of informed consent</w:t>
            </w:r>
          </w:p>
          <w:p w:rsidR="00736C8F" w:rsidRPr="003A3EC2" w:rsidRDefault="00736C8F" w:rsidP="00606A33">
            <w:pPr>
              <w:pStyle w:val="ListNumber"/>
            </w:pPr>
          </w:p>
          <w:p w:rsidR="00736C8F" w:rsidRPr="003A3EC2" w:rsidRDefault="00736C8F" w:rsidP="00606A33">
            <w:pPr>
              <w:autoSpaceDE w:val="0"/>
              <w:autoSpaceDN w:val="0"/>
              <w:adjustRightInd w:val="0"/>
            </w:pPr>
            <w:r w:rsidRPr="003A3EC2">
              <w:t>Have started treatment with NSAIDs or have been receiving an unstable dosing regimen of NSAIDs within 14 days of informed consent. Over-the-counter use of NSAIDs is permissible</w:t>
            </w:r>
          </w:p>
        </w:tc>
      </w:tr>
      <w:tr w:rsidR="00736C8F" w:rsidRPr="003A3EC2" w:rsidTr="00606A33">
        <w:tc>
          <w:tcPr>
            <w:tcW w:w="4225" w:type="dxa"/>
          </w:tcPr>
          <w:p w:rsidR="00736C8F" w:rsidRPr="003A3EC2" w:rsidRDefault="00736C8F" w:rsidP="00606A33">
            <w:pPr>
              <w:pStyle w:val="ListNumber"/>
            </w:pPr>
            <w:r w:rsidRPr="003A3EC2">
              <w:t>Provided written informed consent</w:t>
            </w:r>
          </w:p>
        </w:tc>
        <w:tc>
          <w:tcPr>
            <w:tcW w:w="5850" w:type="dxa"/>
          </w:tcPr>
          <w:p w:rsidR="00736C8F" w:rsidRPr="003A3EC2" w:rsidRDefault="00736C8F" w:rsidP="00606A33">
            <w:pPr>
              <w:autoSpaceDE w:val="0"/>
              <w:autoSpaceDN w:val="0"/>
              <w:adjustRightInd w:val="0"/>
            </w:pPr>
            <w:r w:rsidRPr="003A3EC2">
              <w:t>Current, regular use of nicotine products, including but not limited to cigarettes or other nicotine-containing products such as cigars, pipe tobacco, chewing tobacco, patches, gums, lozenges, or electronic cigarettes. Subject does not agree to abstain from using nicotine containing products throughout study participation.</w:t>
            </w:r>
          </w:p>
        </w:tc>
      </w:tr>
      <w:tr w:rsidR="00736C8F" w:rsidRPr="003A3EC2" w:rsidTr="00606A33">
        <w:tc>
          <w:tcPr>
            <w:tcW w:w="4225" w:type="dxa"/>
          </w:tcPr>
          <w:p w:rsidR="00736C8F" w:rsidRPr="003A3EC2" w:rsidRDefault="00736C8F" w:rsidP="00606A33">
            <w:pPr>
              <w:pStyle w:val="ListNumber"/>
            </w:pPr>
            <w:r w:rsidRPr="003A3EC2">
              <w:rPr>
                <w:rFonts w:eastAsia="PMingLiU"/>
              </w:rPr>
              <w:lastRenderedPageBreak/>
              <w:t xml:space="preserve">Have active, </w:t>
            </w:r>
            <w:r w:rsidRPr="003A3EC2">
              <w:t>moderate-to-severe RA, defined as at least 4/28 tender joints and 4/28 swollen joints</w:t>
            </w:r>
          </w:p>
        </w:tc>
        <w:tc>
          <w:tcPr>
            <w:tcW w:w="5850" w:type="dxa"/>
          </w:tcPr>
          <w:p w:rsidR="00736C8F" w:rsidRPr="003A3EC2" w:rsidRDefault="00736C8F" w:rsidP="00606A33">
            <w:pPr>
              <w:pStyle w:val="ListNumber"/>
            </w:pPr>
            <w:r w:rsidRPr="003A3EC2">
              <w:rPr>
                <w:rFonts w:eastAsiaTheme="minorHAnsi"/>
              </w:rPr>
              <w:t>Woman who is either pregnant or breast feeding</w:t>
            </w:r>
          </w:p>
          <w:p w:rsidR="00736C8F" w:rsidRPr="003A3EC2" w:rsidRDefault="00736C8F" w:rsidP="00606A33">
            <w:pPr>
              <w:autoSpaceDE w:val="0"/>
              <w:autoSpaceDN w:val="0"/>
              <w:adjustRightInd w:val="0"/>
            </w:pPr>
            <w:r w:rsidRPr="003A3EC2">
              <w:t>Woman of childbearing potential who does not agree to use an effective method of contraception throughout the study</w:t>
            </w:r>
          </w:p>
        </w:tc>
      </w:tr>
      <w:tr w:rsidR="00736C8F" w:rsidRPr="003A3EC2" w:rsidTr="00606A33">
        <w:tc>
          <w:tcPr>
            <w:tcW w:w="4225" w:type="dxa"/>
          </w:tcPr>
          <w:p w:rsidR="00736C8F" w:rsidRPr="003A3EC2" w:rsidRDefault="00736C8F" w:rsidP="00606A33">
            <w:pPr>
              <w:pStyle w:val="ListNumber"/>
            </w:pPr>
            <w:r w:rsidRPr="003A3EC2">
              <w:t xml:space="preserve">Demonstrated an inadequate response, loss of response, or intolerance to at least 1 approved for RA biologic or targeted synthetic DMARD, including </w:t>
            </w:r>
            <w:proofErr w:type="spellStart"/>
            <w:r w:rsidRPr="003A3EC2">
              <w:t>JAKi</w:t>
            </w:r>
            <w:proofErr w:type="spellEnd"/>
            <w:r w:rsidRPr="003A3EC2">
              <w:t xml:space="preserve"> (limited to 10% of the stage 1 study population)</w:t>
            </w:r>
          </w:p>
        </w:tc>
        <w:tc>
          <w:tcPr>
            <w:tcW w:w="5850" w:type="dxa"/>
          </w:tcPr>
          <w:p w:rsidR="00736C8F" w:rsidRPr="003A3EC2" w:rsidRDefault="00736C8F" w:rsidP="00606A33">
            <w:pPr>
              <w:pStyle w:val="ListNumber"/>
            </w:pPr>
            <w:r w:rsidRPr="003A3EC2">
              <w:rPr>
                <w:rFonts w:eastAsiaTheme="minorHAnsi"/>
              </w:rPr>
              <w:t>Untreated or poorly controlled psychiatric illness or history of substance abuse</w:t>
            </w:r>
          </w:p>
        </w:tc>
      </w:tr>
      <w:tr w:rsidR="00736C8F" w:rsidRPr="003A3EC2" w:rsidTr="00606A33">
        <w:tc>
          <w:tcPr>
            <w:tcW w:w="4225" w:type="dxa"/>
          </w:tcPr>
          <w:p w:rsidR="00736C8F" w:rsidRPr="003A3EC2" w:rsidRDefault="00736C8F" w:rsidP="00606A33">
            <w:pPr>
              <w:pStyle w:val="ListNumber"/>
            </w:pPr>
            <w:r w:rsidRPr="003A3EC2">
              <w:t xml:space="preserve">Receiving treatment with at least 1 conventional synthetic DMARD for at least 12 weeks prior and on a continuous, non-changing dose for at least 4 weeks prior to screening and able to continue the same stable dose through Week 12. A stable dose equivalent to </w:t>
            </w:r>
            <w:r w:rsidRPr="003A3EC2">
              <w:rPr>
                <w:rFonts w:ascii="Symbol" w:eastAsia="Symbol" w:hAnsi="Symbol" w:cs="Symbol"/>
              </w:rPr>
              <w:t></w:t>
            </w:r>
            <w:r w:rsidRPr="003A3EC2">
              <w:t xml:space="preserve"> 10 mg/week of MTX is acceptable. Combinations of oral DMARDS such as MTX and hydroxychloroquine or sulfasalazine are acceptable.</w:t>
            </w:r>
          </w:p>
        </w:tc>
        <w:tc>
          <w:tcPr>
            <w:tcW w:w="5850" w:type="dxa"/>
          </w:tcPr>
          <w:p w:rsidR="00736C8F" w:rsidRPr="003A3EC2" w:rsidRDefault="00736C8F" w:rsidP="00606A33">
            <w:pPr>
              <w:pStyle w:val="ListNumber"/>
            </w:pPr>
            <w:r w:rsidRPr="003A3EC2">
              <w:rPr>
                <w:rFonts w:eastAsiaTheme="minorHAnsi"/>
              </w:rPr>
              <w:t>Active infection requiring treatment with antibiotics or corticosteroids at screening</w:t>
            </w:r>
          </w:p>
        </w:tc>
      </w:tr>
      <w:tr w:rsidR="00736C8F" w:rsidRPr="003A3EC2" w:rsidTr="00606A33">
        <w:tc>
          <w:tcPr>
            <w:tcW w:w="4225" w:type="dxa"/>
          </w:tcPr>
          <w:p w:rsidR="00736C8F" w:rsidRPr="003A3EC2" w:rsidRDefault="00736C8F" w:rsidP="00606A33">
            <w:pPr>
              <w:pStyle w:val="ListNumber"/>
            </w:pPr>
            <w:r w:rsidRPr="003A3EC2">
              <w:t>Willing and able to comply with protocol requirements</w:t>
            </w:r>
          </w:p>
        </w:tc>
        <w:tc>
          <w:tcPr>
            <w:tcW w:w="5850" w:type="dxa"/>
          </w:tcPr>
          <w:p w:rsidR="00736C8F" w:rsidRPr="003A3EC2" w:rsidRDefault="00736C8F" w:rsidP="00606A33">
            <w:pPr>
              <w:autoSpaceDE w:val="0"/>
              <w:autoSpaceDN w:val="0"/>
              <w:adjustRightInd w:val="0"/>
            </w:pPr>
            <w:r w:rsidRPr="003A3EC2">
              <w:t>Significant immunodeficiency due to underlying illness (e.g., active, untreated HBV/HCV and HIV positive)</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autoSpaceDE w:val="0"/>
              <w:autoSpaceDN w:val="0"/>
              <w:adjustRightInd w:val="0"/>
            </w:pPr>
            <w:r w:rsidRPr="003A3EC2">
              <w:t>History of CVA or transient ischemic attack, or diagnosis of cerebrovascular fibromuscular dysplasia</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autoSpaceDE w:val="0"/>
              <w:autoSpaceDN w:val="0"/>
              <w:adjustRightInd w:val="0"/>
            </w:pPr>
            <w:r w:rsidRPr="003A3EC2">
              <w:t>History of clinically significant cardiovascular disease, including cardiomyopathy with ejection fraction &lt; 40%, myocardial infarction, unstable angina, or diagnosis of congestive heart failure (NYHA Class III or IV) in the preceding 12 months. Subjects with a history of cardiovascular disease must obtain clearance from a cardiologist</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autoSpaceDE w:val="0"/>
              <w:autoSpaceDN w:val="0"/>
              <w:adjustRightInd w:val="0"/>
            </w:pPr>
            <w:r w:rsidRPr="003A3EC2">
              <w:t>Neurological syndromes including multiple sclerosis, Alzheimer’s disease, or Parkinson’s disease</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autoSpaceDE w:val="0"/>
              <w:autoSpaceDN w:val="0"/>
              <w:adjustRightInd w:val="0"/>
            </w:pPr>
            <w:r w:rsidRPr="003A3EC2">
              <w:t>Active fibromyalgia despite ongoing treatment that in the opinion of investigator is confounding the tender and swollen joint count</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autoSpaceDE w:val="0"/>
              <w:autoSpaceDN w:val="0"/>
              <w:adjustRightInd w:val="0"/>
            </w:pPr>
            <w:r w:rsidRPr="003A3EC2">
              <w:t>Known clinically significant cerebrovascular atherosclerotic disease including contralateral carotid artery disease (non-implanted side)</w:t>
            </w:r>
            <w:r w:rsidRPr="003A3EC2" w:rsidDel="00DD23A4">
              <w:t xml:space="preserve"> </w:t>
            </w:r>
            <w:r w:rsidRPr="003A3EC2">
              <w:t>lung disease causing clinically significant dyspnea at screening</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autoSpaceDE w:val="0"/>
              <w:autoSpaceDN w:val="0"/>
              <w:adjustRightInd w:val="0"/>
            </w:pPr>
            <w:r w:rsidRPr="003A3EC2">
              <w:t>History of or pre-surgical X-ray that shows cervical spine disorder or instability that would preclude safe endotracheal anesthesia</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pStyle w:val="ListNumber"/>
            </w:pPr>
            <w:r w:rsidRPr="003A3EC2">
              <w:t>Calculated creatinine clearance less than or equal to 50 mL/min/1.73 m</w:t>
            </w:r>
            <w:r w:rsidRPr="003A3EC2">
              <w:rPr>
                <w:sz w:val="16"/>
                <w:szCs w:val="16"/>
              </w:rPr>
              <w:t xml:space="preserve">2 </w:t>
            </w:r>
            <w:r w:rsidRPr="003A3EC2">
              <w:t>at Screening</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pStyle w:val="ListNumber"/>
            </w:pPr>
            <w:r w:rsidRPr="003A3EC2">
              <w:t xml:space="preserve">History of left or right carotid surgery (e.g., carotid endarterectomy or stent); unilateral or bilateral </w:t>
            </w:r>
            <w:proofErr w:type="spellStart"/>
            <w:r w:rsidRPr="003A3EC2">
              <w:t>vagotomy</w:t>
            </w:r>
            <w:proofErr w:type="spellEnd"/>
            <w:r w:rsidRPr="003A3EC2">
              <w:t>; partial or complete splenectomy</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pStyle w:val="ListNumber"/>
            </w:pPr>
            <w:r w:rsidRPr="003A3EC2">
              <w:t>Recurrent vasovagal syncope episodes</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autoSpaceDE w:val="0"/>
              <w:autoSpaceDN w:val="0"/>
              <w:adjustRightInd w:val="0"/>
            </w:pPr>
            <w:r w:rsidRPr="003A3EC2">
              <w:t>Clinically significant cardiac rhythm disturbances, or ECG findings of atrioventricular block exceeding first degree, or cardiac conduction pathway abnormalities other than isolated right bundle branch block or isolated left anterior fascicle block on Screening ECG</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autoSpaceDE w:val="0"/>
              <w:autoSpaceDN w:val="0"/>
              <w:adjustRightInd w:val="0"/>
            </w:pPr>
            <w:r w:rsidRPr="003A3EC2">
              <w:t>Cancer within last 3 years, except fully resected basal or squamous skin cancer, fully resected cervical carcinoma in situ, or fully treated mammary ductal carcinoma in situ that has been in clinical remission for at least 3 years</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autoSpaceDE w:val="0"/>
              <w:autoSpaceDN w:val="0"/>
              <w:adjustRightInd w:val="0"/>
            </w:pPr>
            <w:r w:rsidRPr="003A3EC2">
              <w:t>Clinically significant esophageal dysfunction such as dysphagia, odynophagia, or esophagitis</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autoSpaceDE w:val="0"/>
              <w:autoSpaceDN w:val="0"/>
              <w:adjustRightInd w:val="0"/>
            </w:pPr>
            <w:r w:rsidRPr="003A3EC2">
              <w:t>Pre-existing clinically significant vocal cord dysfunction or hoarseness, or history of vocal cord polyps</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pStyle w:val="ListNumber"/>
            </w:pPr>
            <w:r w:rsidRPr="003A3EC2">
              <w:t>Active and uncontrolled peptic ulcer disease</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autoSpaceDE w:val="0"/>
              <w:autoSpaceDN w:val="0"/>
              <w:adjustRightInd w:val="0"/>
            </w:pPr>
            <w:r w:rsidRPr="003A3EC2">
              <w:t>Implanted active medical devices (e.g., cardiac pacemakers, automatic implantable cardioverter defibrillators, drug pumps), or likely need for implantation of such devices within 6 months</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autoSpaceDE w:val="0"/>
              <w:autoSpaceDN w:val="0"/>
              <w:adjustRightInd w:val="0"/>
            </w:pPr>
            <w:r w:rsidRPr="003A3EC2">
              <w:t>Uncontrolled asthma, chronic obstructive pulmonary disease, or any other pulmonary disease such as interstitial lung disease causing clinically significant dyspnea</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pStyle w:val="ListNumber"/>
            </w:pPr>
            <w:r w:rsidRPr="003A3EC2">
              <w:t>Limited life expectancy due to terminal disease</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autoSpaceDE w:val="0"/>
              <w:autoSpaceDN w:val="0"/>
              <w:adjustRightInd w:val="0"/>
            </w:pPr>
            <w:r w:rsidRPr="003A3EC2">
              <w:t>Hypersensitivity/allergy to MRI contrast agents and/or unable to perform MRI (e.g., claustrophobia)</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autoSpaceDE w:val="0"/>
              <w:autoSpaceDN w:val="0"/>
              <w:adjustRightInd w:val="0"/>
            </w:pPr>
            <w:r w:rsidRPr="003A3EC2">
              <w:t>Unable to use or wear Energizer</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autoSpaceDE w:val="0"/>
              <w:autoSpaceDN w:val="0"/>
              <w:adjustRightInd w:val="0"/>
            </w:pPr>
            <w:r w:rsidRPr="003A3EC2">
              <w:t>Requires treatment by any of the prohibited interventions (see Table 2)</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autoSpaceDE w:val="0"/>
              <w:autoSpaceDN w:val="0"/>
              <w:adjustRightInd w:val="0"/>
            </w:pPr>
            <w:r w:rsidRPr="003A3EC2">
              <w:t>Currently participating in another clinical research study with an investigational drug or</w:t>
            </w:r>
          </w:p>
          <w:p w:rsidR="00736C8F" w:rsidRPr="003A3EC2" w:rsidRDefault="00736C8F" w:rsidP="00606A33">
            <w:pPr>
              <w:autoSpaceDE w:val="0"/>
              <w:autoSpaceDN w:val="0"/>
              <w:adjustRightInd w:val="0"/>
            </w:pPr>
            <w:r w:rsidRPr="003A3EC2">
              <w:t>medical device</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autoSpaceDE w:val="0"/>
              <w:autoSpaceDN w:val="0"/>
              <w:adjustRightInd w:val="0"/>
            </w:pPr>
            <w:r w:rsidRPr="003A3EC2">
              <w:t>Have taken an investigational drug for RA within the defined time period prior to Implant Procedure:</w:t>
            </w:r>
          </w:p>
          <w:p w:rsidR="00736C8F" w:rsidRPr="003A3EC2" w:rsidRDefault="00736C8F" w:rsidP="00606A33">
            <w:pPr>
              <w:autoSpaceDE w:val="0"/>
              <w:autoSpaceDN w:val="0"/>
              <w:adjustRightInd w:val="0"/>
            </w:pPr>
            <w:r w:rsidRPr="003A3EC2">
              <w:t>a. Have taken an investigational drug consisting of biologic agents within 30 days prior to Implant Procedure</w:t>
            </w:r>
          </w:p>
          <w:p w:rsidR="00736C8F" w:rsidRPr="003A3EC2" w:rsidRDefault="00736C8F" w:rsidP="00606A33">
            <w:pPr>
              <w:autoSpaceDE w:val="0"/>
              <w:autoSpaceDN w:val="0"/>
              <w:adjustRightInd w:val="0"/>
            </w:pPr>
            <w:r w:rsidRPr="003A3EC2">
              <w:t xml:space="preserve">b. Have taken an investigational drug consisting of small molecules within 30 days or 5 times the pharmacokinetic </w:t>
            </w:r>
            <w:r w:rsidRPr="003A3EC2">
              <w:lastRenderedPageBreak/>
              <w:t>half-life, whichever is longer, of Implant Procedure</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autoSpaceDE w:val="0"/>
              <w:autoSpaceDN w:val="0"/>
              <w:adjustRightInd w:val="0"/>
            </w:pPr>
            <w:r w:rsidRPr="003A3EC2">
              <w:t>Uncontrolled hypertension, diabetes mellitus</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autoSpaceDE w:val="0"/>
              <w:autoSpaceDN w:val="0"/>
              <w:adjustRightInd w:val="0"/>
            </w:pPr>
            <w:r w:rsidRPr="003A3EC2">
              <w:t xml:space="preserve">Any comorbidity or current status of subject’s physiological fitness that in the surgeon’s or anesthesiologist’s opinion represents safety concerns that make the subject medically unfit for the implant procedure or may prevent proper placement of </w:t>
            </w:r>
            <w:proofErr w:type="spellStart"/>
            <w:r w:rsidRPr="003A3EC2">
              <w:t>MicroRegulator</w:t>
            </w:r>
            <w:proofErr w:type="spellEnd"/>
            <w:r w:rsidRPr="003A3EC2">
              <w:t xml:space="preserve"> and POD</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autoSpaceDE w:val="0"/>
              <w:autoSpaceDN w:val="0"/>
              <w:adjustRightInd w:val="0"/>
            </w:pPr>
            <w:r w:rsidRPr="003A3EC2">
              <w:t>A positive COVID-19 test between informed consent and Implant Procedure</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autoSpaceDE w:val="0"/>
              <w:autoSpaceDN w:val="0"/>
              <w:adjustRightInd w:val="0"/>
            </w:pPr>
            <w:r w:rsidRPr="003A3EC2">
              <w:t>Works or resides in an environment where radio frequency (RF) exposure is higher than levels deemed safe for normal daily activity by the general public (e.g., near radio or television broadcasting antennas, radar systems, industrial heaters and sealers)</w:t>
            </w:r>
          </w:p>
        </w:tc>
      </w:tr>
      <w:tr w:rsidR="00736C8F" w:rsidRPr="003A3EC2" w:rsidTr="00606A33">
        <w:tc>
          <w:tcPr>
            <w:tcW w:w="4225" w:type="dxa"/>
          </w:tcPr>
          <w:p w:rsidR="00736C8F" w:rsidRPr="003A3EC2" w:rsidRDefault="00736C8F" w:rsidP="00606A33">
            <w:pPr>
              <w:pStyle w:val="ListNumber"/>
            </w:pPr>
          </w:p>
        </w:tc>
        <w:tc>
          <w:tcPr>
            <w:tcW w:w="5850" w:type="dxa"/>
          </w:tcPr>
          <w:p w:rsidR="00736C8F" w:rsidRPr="003A3EC2" w:rsidRDefault="00736C8F" w:rsidP="00606A33">
            <w:pPr>
              <w:autoSpaceDE w:val="0"/>
              <w:autoSpaceDN w:val="0"/>
              <w:adjustRightInd w:val="0"/>
            </w:pPr>
            <w:r w:rsidRPr="003A3EC2">
              <w:t>Any condition that, in the investigator’s opinion, may preclude completion of follow-up assessments during the 12-week study duration (e.g., a medical condition that may increase the risk associated with study participation or may interfere with interpretation of study results, inability to adhere to the visit schedule, or poor compliance with treatment regimen)</w:t>
            </w:r>
          </w:p>
        </w:tc>
      </w:tr>
    </w:tbl>
    <w:p w:rsidR="00736C8F" w:rsidRPr="003A3EC2" w:rsidRDefault="00736C8F" w:rsidP="00736C8F">
      <w:pPr>
        <w:pStyle w:val="Heading2"/>
        <w:spacing w:line="480" w:lineRule="auto"/>
        <w:ind w:left="907" w:hanging="907"/>
        <w:rPr>
          <w:rFonts w:ascii="Arial" w:hAnsi="Arial" w:cs="Arial"/>
          <w:szCs w:val="24"/>
        </w:rPr>
      </w:pPr>
    </w:p>
    <w:p w:rsidR="00736C8F" w:rsidRPr="003A3EC2" w:rsidRDefault="00736C8F" w:rsidP="00736C8F">
      <w:pPr>
        <w:spacing w:line="480" w:lineRule="auto"/>
        <w:rPr>
          <w:rFonts w:ascii="Arial" w:hAnsi="Arial" w:cs="Arial"/>
          <w:b/>
          <w:bCs/>
          <w:iCs/>
          <w:spacing w:val="-1"/>
        </w:rPr>
      </w:pPr>
      <w:r w:rsidRPr="003A3EC2">
        <w:rPr>
          <w:rFonts w:ascii="Arial" w:hAnsi="Arial" w:cs="Arial"/>
        </w:rPr>
        <w:br w:type="page"/>
      </w:r>
    </w:p>
    <w:p w:rsidR="00736C8F" w:rsidRPr="003A3EC2" w:rsidRDefault="00736C8F" w:rsidP="00736C8F">
      <w:pPr>
        <w:pStyle w:val="Heading2"/>
        <w:spacing w:line="480" w:lineRule="auto"/>
        <w:ind w:left="907" w:hanging="907"/>
        <w:rPr>
          <w:rFonts w:ascii="Arial" w:hAnsi="Arial" w:cs="Arial"/>
          <w:b/>
          <w:bCs/>
          <w:color w:val="000000" w:themeColor="text1"/>
          <w:sz w:val="24"/>
          <w:szCs w:val="24"/>
        </w:rPr>
      </w:pPr>
      <w:proofErr w:type="gramStart"/>
      <w:r w:rsidRPr="003A3EC2">
        <w:rPr>
          <w:rFonts w:ascii="Arial" w:hAnsi="Arial" w:cs="Arial"/>
          <w:b/>
          <w:bCs/>
          <w:color w:val="000000" w:themeColor="text1"/>
          <w:sz w:val="24"/>
          <w:szCs w:val="24"/>
        </w:rPr>
        <w:lastRenderedPageBreak/>
        <w:t>Supplemental Table 2.</w:t>
      </w:r>
      <w:proofErr w:type="gramEnd"/>
      <w:r w:rsidRPr="003A3EC2">
        <w:rPr>
          <w:rFonts w:ascii="Arial" w:hAnsi="Arial" w:cs="Arial"/>
          <w:b/>
          <w:bCs/>
          <w:color w:val="000000" w:themeColor="text1"/>
          <w:sz w:val="24"/>
          <w:szCs w:val="24"/>
        </w:rPr>
        <w:t xml:space="preserve"> Prohibited Medical and Surgical Interventions</w:t>
      </w:r>
    </w:p>
    <w:tbl>
      <w:tblPr>
        <w:tblStyle w:val="TableGrid"/>
        <w:tblW w:w="0" w:type="auto"/>
        <w:tblLook w:val="04A0" w:firstRow="1" w:lastRow="0" w:firstColumn="1" w:lastColumn="0" w:noHBand="0" w:noVBand="1"/>
      </w:tblPr>
      <w:tblGrid>
        <w:gridCol w:w="9350"/>
      </w:tblGrid>
      <w:tr w:rsidR="00736C8F" w:rsidRPr="003A3EC2" w:rsidTr="00606A33">
        <w:tc>
          <w:tcPr>
            <w:tcW w:w="9350" w:type="dxa"/>
          </w:tcPr>
          <w:p w:rsidR="00736C8F" w:rsidRPr="003A3EC2" w:rsidRDefault="00736C8F" w:rsidP="00606A33">
            <w:pPr>
              <w:pStyle w:val="BodyText"/>
              <w:spacing w:line="480" w:lineRule="auto"/>
            </w:pPr>
            <w:r w:rsidRPr="003A3EC2">
              <w:t>The following medications and medical treatments are prohibited during study participation:</w:t>
            </w:r>
          </w:p>
        </w:tc>
      </w:tr>
      <w:tr w:rsidR="00736C8F" w:rsidRPr="003A3EC2" w:rsidTr="00606A33">
        <w:tc>
          <w:tcPr>
            <w:tcW w:w="9350" w:type="dxa"/>
          </w:tcPr>
          <w:p w:rsidR="00736C8F" w:rsidRPr="003A3EC2" w:rsidRDefault="00736C8F" w:rsidP="00736C8F">
            <w:pPr>
              <w:pStyle w:val="Bulletlisting3"/>
              <w:numPr>
                <w:ilvl w:val="0"/>
                <w:numId w:val="2"/>
              </w:numPr>
              <w:spacing w:line="480" w:lineRule="auto"/>
              <w:ind w:left="1440"/>
              <w:rPr>
                <w:rFonts w:ascii="Arial" w:hAnsi="Arial"/>
              </w:rPr>
            </w:pPr>
            <w:r w:rsidRPr="003A3EC2">
              <w:rPr>
                <w:rFonts w:ascii="Arial" w:hAnsi="Arial"/>
              </w:rPr>
              <w:t>Steroid pulse therapy through Week 12</w:t>
            </w:r>
          </w:p>
        </w:tc>
      </w:tr>
      <w:tr w:rsidR="00736C8F" w:rsidRPr="003A3EC2" w:rsidTr="00606A33">
        <w:tc>
          <w:tcPr>
            <w:tcW w:w="9350" w:type="dxa"/>
          </w:tcPr>
          <w:p w:rsidR="00736C8F" w:rsidRPr="003A3EC2" w:rsidRDefault="00736C8F" w:rsidP="00736C8F">
            <w:pPr>
              <w:pStyle w:val="Bulletlisting3"/>
              <w:numPr>
                <w:ilvl w:val="0"/>
                <w:numId w:val="2"/>
              </w:numPr>
              <w:spacing w:line="480" w:lineRule="auto"/>
              <w:ind w:left="1440"/>
              <w:rPr>
                <w:rFonts w:ascii="Arial" w:hAnsi="Arial"/>
              </w:rPr>
            </w:pPr>
            <w:r w:rsidRPr="003A3EC2">
              <w:rPr>
                <w:rFonts w:ascii="Arial" w:hAnsi="Arial"/>
              </w:rPr>
              <w:t>Biologic or targeted synthetic DMARDs through Week 12</w:t>
            </w:r>
          </w:p>
        </w:tc>
      </w:tr>
      <w:tr w:rsidR="00736C8F" w:rsidRPr="003A3EC2" w:rsidTr="00606A33">
        <w:tc>
          <w:tcPr>
            <w:tcW w:w="9350" w:type="dxa"/>
          </w:tcPr>
          <w:p w:rsidR="00736C8F" w:rsidRPr="003A3EC2" w:rsidRDefault="00736C8F" w:rsidP="00736C8F">
            <w:pPr>
              <w:pStyle w:val="Bulletlisting3"/>
              <w:numPr>
                <w:ilvl w:val="0"/>
                <w:numId w:val="2"/>
              </w:numPr>
              <w:spacing w:line="480" w:lineRule="auto"/>
              <w:ind w:left="1440"/>
              <w:rPr>
                <w:rFonts w:ascii="Arial" w:hAnsi="Arial"/>
              </w:rPr>
            </w:pPr>
            <w:r w:rsidRPr="003A3EC2">
              <w:rPr>
                <w:rFonts w:ascii="Arial" w:hAnsi="Arial"/>
              </w:rPr>
              <w:t>Intra-articular corticosteroid injection through Week 12</w:t>
            </w:r>
          </w:p>
        </w:tc>
      </w:tr>
      <w:tr w:rsidR="00736C8F" w:rsidRPr="003A3EC2" w:rsidTr="00606A33">
        <w:tc>
          <w:tcPr>
            <w:tcW w:w="9350" w:type="dxa"/>
          </w:tcPr>
          <w:p w:rsidR="00736C8F" w:rsidRPr="003A3EC2" w:rsidRDefault="00736C8F" w:rsidP="00736C8F">
            <w:pPr>
              <w:pStyle w:val="Bulletlisting3"/>
              <w:numPr>
                <w:ilvl w:val="0"/>
                <w:numId w:val="2"/>
              </w:numPr>
              <w:spacing w:line="480" w:lineRule="auto"/>
              <w:ind w:left="1440"/>
              <w:rPr>
                <w:rFonts w:ascii="Arial" w:hAnsi="Arial"/>
              </w:rPr>
            </w:pPr>
            <w:r w:rsidRPr="003A3EC2">
              <w:rPr>
                <w:rFonts w:ascii="Arial" w:hAnsi="Arial"/>
              </w:rPr>
              <w:t xml:space="preserve">Ionic or nonionic linear chelated gadolinium-based contrast agents for MRI studies such as </w:t>
            </w:r>
            <w:proofErr w:type="spellStart"/>
            <w:r w:rsidRPr="003A3EC2">
              <w:rPr>
                <w:rFonts w:ascii="Arial" w:hAnsi="Arial"/>
              </w:rPr>
              <w:t>gadodiamide</w:t>
            </w:r>
            <w:proofErr w:type="spellEnd"/>
            <w:r w:rsidRPr="003A3EC2">
              <w:rPr>
                <w:rFonts w:ascii="Arial" w:hAnsi="Arial"/>
              </w:rPr>
              <w:t xml:space="preserve">, </w:t>
            </w:r>
            <w:proofErr w:type="spellStart"/>
            <w:r w:rsidRPr="003A3EC2">
              <w:rPr>
                <w:rFonts w:ascii="Arial" w:hAnsi="Arial"/>
              </w:rPr>
              <w:t>gadoversematide</w:t>
            </w:r>
            <w:proofErr w:type="spellEnd"/>
            <w:r w:rsidRPr="003A3EC2">
              <w:rPr>
                <w:rFonts w:ascii="Arial" w:hAnsi="Arial"/>
              </w:rPr>
              <w:t xml:space="preserve">, </w:t>
            </w:r>
            <w:proofErr w:type="spellStart"/>
            <w:r w:rsidRPr="003A3EC2">
              <w:rPr>
                <w:rFonts w:ascii="Arial" w:hAnsi="Arial"/>
              </w:rPr>
              <w:t>gadofosvest</w:t>
            </w:r>
            <w:proofErr w:type="spellEnd"/>
            <w:r w:rsidRPr="003A3EC2">
              <w:rPr>
                <w:rFonts w:ascii="Arial" w:hAnsi="Arial"/>
              </w:rPr>
              <w:t xml:space="preserve"> </w:t>
            </w:r>
            <w:proofErr w:type="spellStart"/>
            <w:r w:rsidRPr="003A3EC2">
              <w:rPr>
                <w:rFonts w:ascii="Arial" w:hAnsi="Arial"/>
              </w:rPr>
              <w:t>trisodium</w:t>
            </w:r>
            <w:proofErr w:type="spellEnd"/>
            <w:r w:rsidRPr="003A3EC2">
              <w:rPr>
                <w:rFonts w:ascii="Arial" w:hAnsi="Arial"/>
              </w:rPr>
              <w:t xml:space="preserve">, </w:t>
            </w:r>
            <w:proofErr w:type="spellStart"/>
            <w:r w:rsidRPr="003A3EC2">
              <w:rPr>
                <w:rFonts w:ascii="Arial" w:hAnsi="Arial"/>
              </w:rPr>
              <w:t>gadoxetate</w:t>
            </w:r>
            <w:proofErr w:type="spellEnd"/>
            <w:r w:rsidRPr="003A3EC2">
              <w:rPr>
                <w:rFonts w:ascii="Arial" w:hAnsi="Arial"/>
              </w:rPr>
              <w:t xml:space="preserve"> disodium, </w:t>
            </w:r>
            <w:proofErr w:type="spellStart"/>
            <w:r w:rsidRPr="003A3EC2">
              <w:rPr>
                <w:rFonts w:ascii="Arial" w:hAnsi="Arial"/>
              </w:rPr>
              <w:t>gadopentate</w:t>
            </w:r>
            <w:proofErr w:type="spellEnd"/>
            <w:r w:rsidRPr="003A3EC2">
              <w:rPr>
                <w:rFonts w:ascii="Arial" w:hAnsi="Arial"/>
              </w:rPr>
              <w:t xml:space="preserve"> </w:t>
            </w:r>
            <w:proofErr w:type="spellStart"/>
            <w:r w:rsidRPr="003A3EC2">
              <w:rPr>
                <w:rFonts w:ascii="Arial" w:hAnsi="Arial"/>
              </w:rPr>
              <w:t>dimeglumine</w:t>
            </w:r>
            <w:proofErr w:type="spellEnd"/>
            <w:r w:rsidRPr="003A3EC2">
              <w:rPr>
                <w:rFonts w:ascii="Arial" w:hAnsi="Arial"/>
              </w:rPr>
              <w:t xml:space="preserve">, and </w:t>
            </w:r>
            <w:proofErr w:type="spellStart"/>
            <w:r w:rsidRPr="003A3EC2">
              <w:rPr>
                <w:rFonts w:ascii="Arial" w:hAnsi="Arial"/>
              </w:rPr>
              <w:t>gadobenate</w:t>
            </w:r>
            <w:proofErr w:type="spellEnd"/>
            <w:r w:rsidRPr="003A3EC2">
              <w:rPr>
                <w:rFonts w:ascii="Arial" w:hAnsi="Arial"/>
              </w:rPr>
              <w:t xml:space="preserve"> </w:t>
            </w:r>
            <w:proofErr w:type="spellStart"/>
            <w:r w:rsidRPr="003A3EC2">
              <w:rPr>
                <w:rFonts w:ascii="Arial" w:hAnsi="Arial"/>
              </w:rPr>
              <w:t>dimeglumine</w:t>
            </w:r>
            <w:proofErr w:type="spellEnd"/>
            <w:r w:rsidRPr="003A3EC2">
              <w:rPr>
                <w:rFonts w:ascii="Arial" w:hAnsi="Arial"/>
              </w:rPr>
              <w:t xml:space="preserve"> </w:t>
            </w:r>
          </w:p>
        </w:tc>
      </w:tr>
      <w:tr w:rsidR="00736C8F" w:rsidRPr="003A3EC2" w:rsidTr="00606A33">
        <w:tc>
          <w:tcPr>
            <w:tcW w:w="9350" w:type="dxa"/>
          </w:tcPr>
          <w:p w:rsidR="00736C8F" w:rsidRPr="003A3EC2" w:rsidRDefault="00736C8F" w:rsidP="00736C8F">
            <w:pPr>
              <w:pStyle w:val="Bulletlisting3"/>
              <w:numPr>
                <w:ilvl w:val="0"/>
                <w:numId w:val="2"/>
              </w:numPr>
              <w:spacing w:line="480" w:lineRule="auto"/>
              <w:ind w:left="1440"/>
              <w:rPr>
                <w:rFonts w:ascii="Arial" w:hAnsi="Arial"/>
              </w:rPr>
            </w:pPr>
            <w:r w:rsidRPr="003A3EC2">
              <w:rPr>
                <w:rFonts w:ascii="Arial" w:hAnsi="Arial"/>
              </w:rPr>
              <w:t>External electrical stimulation devices (e.g., TENS units) on the neck</w:t>
            </w:r>
          </w:p>
        </w:tc>
      </w:tr>
      <w:tr w:rsidR="00736C8F" w:rsidRPr="003A3EC2" w:rsidTr="00606A33">
        <w:tc>
          <w:tcPr>
            <w:tcW w:w="9350" w:type="dxa"/>
          </w:tcPr>
          <w:p w:rsidR="00736C8F" w:rsidRPr="003A3EC2" w:rsidRDefault="00736C8F" w:rsidP="00736C8F">
            <w:pPr>
              <w:pStyle w:val="Bulletlisting3"/>
              <w:numPr>
                <w:ilvl w:val="0"/>
                <w:numId w:val="2"/>
              </w:numPr>
              <w:spacing w:line="480" w:lineRule="auto"/>
              <w:ind w:left="1440"/>
              <w:rPr>
                <w:rFonts w:ascii="Arial" w:hAnsi="Arial"/>
              </w:rPr>
            </w:pPr>
            <w:r w:rsidRPr="003A3EC2">
              <w:rPr>
                <w:rFonts w:ascii="Arial" w:hAnsi="Arial"/>
              </w:rPr>
              <w:t>Electrically active implantable medical devices (e.g., cardiac pacemakers, automatic implantable cardioverter-defibrillators)</w:t>
            </w:r>
          </w:p>
        </w:tc>
      </w:tr>
      <w:tr w:rsidR="00736C8F" w:rsidRPr="003A3EC2" w:rsidTr="00606A33">
        <w:tc>
          <w:tcPr>
            <w:tcW w:w="9350" w:type="dxa"/>
          </w:tcPr>
          <w:p w:rsidR="00736C8F" w:rsidRPr="003A3EC2" w:rsidRDefault="00736C8F" w:rsidP="00736C8F">
            <w:pPr>
              <w:pStyle w:val="Bulletlisting3"/>
              <w:numPr>
                <w:ilvl w:val="0"/>
                <w:numId w:val="2"/>
              </w:numPr>
              <w:spacing w:line="480" w:lineRule="auto"/>
              <w:ind w:left="1440"/>
              <w:rPr>
                <w:rFonts w:ascii="Arial" w:hAnsi="Arial"/>
              </w:rPr>
            </w:pPr>
            <w:r w:rsidRPr="003A3EC2">
              <w:rPr>
                <w:rFonts w:ascii="Arial" w:hAnsi="Arial"/>
              </w:rPr>
              <w:t xml:space="preserve">Extra-corporeal shock wave lithotripsy in the cervical spine region </w:t>
            </w:r>
          </w:p>
        </w:tc>
      </w:tr>
      <w:tr w:rsidR="00736C8F" w:rsidRPr="003A3EC2" w:rsidTr="00606A33">
        <w:tc>
          <w:tcPr>
            <w:tcW w:w="9350" w:type="dxa"/>
          </w:tcPr>
          <w:p w:rsidR="00736C8F" w:rsidRPr="003A3EC2" w:rsidRDefault="00736C8F" w:rsidP="00736C8F">
            <w:pPr>
              <w:pStyle w:val="Bulletlisting3"/>
              <w:numPr>
                <w:ilvl w:val="0"/>
                <w:numId w:val="2"/>
              </w:numPr>
              <w:spacing w:line="480" w:lineRule="auto"/>
              <w:ind w:left="1440"/>
              <w:rPr>
                <w:rFonts w:ascii="Arial" w:hAnsi="Arial"/>
              </w:rPr>
            </w:pPr>
            <w:r w:rsidRPr="003A3EC2">
              <w:rPr>
                <w:rFonts w:ascii="Arial" w:hAnsi="Arial"/>
              </w:rPr>
              <w:t>Short-wave diathermy, microwave diathermy, or therapeutic ultrasound diathermy. Diagnostic ultrasound is not included in this contraindication</w:t>
            </w:r>
          </w:p>
        </w:tc>
      </w:tr>
      <w:tr w:rsidR="00736C8F" w:rsidRPr="003A3EC2" w:rsidTr="00606A33">
        <w:tc>
          <w:tcPr>
            <w:tcW w:w="9350" w:type="dxa"/>
          </w:tcPr>
          <w:p w:rsidR="00736C8F" w:rsidRPr="003A3EC2" w:rsidRDefault="00736C8F" w:rsidP="00736C8F">
            <w:pPr>
              <w:pStyle w:val="Bulletlisting3"/>
              <w:numPr>
                <w:ilvl w:val="0"/>
                <w:numId w:val="2"/>
              </w:numPr>
              <w:spacing w:line="480" w:lineRule="auto"/>
              <w:ind w:left="1440"/>
              <w:rPr>
                <w:rFonts w:ascii="Arial" w:hAnsi="Arial"/>
              </w:rPr>
            </w:pPr>
            <w:proofErr w:type="spellStart"/>
            <w:r w:rsidRPr="003A3EC2">
              <w:rPr>
                <w:rFonts w:ascii="Arial" w:hAnsi="Arial"/>
              </w:rPr>
              <w:t>Electrosurgery</w:t>
            </w:r>
            <w:proofErr w:type="spellEnd"/>
            <w:r w:rsidRPr="003A3EC2">
              <w:rPr>
                <w:rFonts w:ascii="Arial" w:hAnsi="Arial"/>
              </w:rPr>
              <w:t xml:space="preserve"> (electrocautery or radio frequency ablation devices) in the cervical spine region</w:t>
            </w:r>
          </w:p>
        </w:tc>
      </w:tr>
      <w:tr w:rsidR="00736C8F" w:rsidRPr="003A3EC2" w:rsidTr="00606A33">
        <w:tc>
          <w:tcPr>
            <w:tcW w:w="9350" w:type="dxa"/>
          </w:tcPr>
          <w:p w:rsidR="00736C8F" w:rsidRPr="003A3EC2" w:rsidRDefault="00736C8F" w:rsidP="00736C8F">
            <w:pPr>
              <w:pStyle w:val="Bulletlisting3"/>
              <w:numPr>
                <w:ilvl w:val="0"/>
                <w:numId w:val="2"/>
              </w:numPr>
              <w:spacing w:line="480" w:lineRule="auto"/>
              <w:ind w:left="1440"/>
              <w:rPr>
                <w:rFonts w:ascii="Arial" w:hAnsi="Arial"/>
              </w:rPr>
            </w:pPr>
            <w:r w:rsidRPr="003A3EC2">
              <w:rPr>
                <w:rFonts w:ascii="Arial" w:hAnsi="Arial"/>
              </w:rPr>
              <w:lastRenderedPageBreak/>
              <w:t>Monopolar electrocautery</w:t>
            </w:r>
          </w:p>
        </w:tc>
      </w:tr>
      <w:tr w:rsidR="00736C8F" w:rsidRPr="003A3EC2" w:rsidTr="00606A33">
        <w:tc>
          <w:tcPr>
            <w:tcW w:w="9350" w:type="dxa"/>
          </w:tcPr>
          <w:p w:rsidR="00736C8F" w:rsidRPr="003A3EC2" w:rsidRDefault="00736C8F" w:rsidP="00736C8F">
            <w:pPr>
              <w:pStyle w:val="Bulletlisting3"/>
              <w:numPr>
                <w:ilvl w:val="0"/>
                <w:numId w:val="2"/>
              </w:numPr>
              <w:spacing w:line="480" w:lineRule="auto"/>
              <w:ind w:left="1440"/>
              <w:rPr>
                <w:rFonts w:ascii="Arial" w:hAnsi="Arial"/>
              </w:rPr>
            </w:pPr>
            <w:r w:rsidRPr="003A3EC2">
              <w:rPr>
                <w:rFonts w:ascii="Arial" w:hAnsi="Arial"/>
              </w:rPr>
              <w:t>Any investigational therapy</w:t>
            </w:r>
          </w:p>
        </w:tc>
      </w:tr>
      <w:tr w:rsidR="00736C8F" w:rsidRPr="00E370CD" w:rsidTr="00606A33">
        <w:tc>
          <w:tcPr>
            <w:tcW w:w="9350" w:type="dxa"/>
          </w:tcPr>
          <w:p w:rsidR="00736C8F" w:rsidRPr="003A3EC2" w:rsidRDefault="00736C8F" w:rsidP="00736C8F">
            <w:pPr>
              <w:pStyle w:val="Bulletlisting3"/>
              <w:numPr>
                <w:ilvl w:val="0"/>
                <w:numId w:val="2"/>
              </w:numPr>
              <w:spacing w:line="480" w:lineRule="auto"/>
              <w:ind w:left="1440"/>
              <w:rPr>
                <w:rFonts w:ascii="Arial" w:hAnsi="Arial"/>
              </w:rPr>
            </w:pPr>
            <w:r w:rsidRPr="003A3EC2">
              <w:rPr>
                <w:rFonts w:ascii="Arial" w:hAnsi="Arial"/>
              </w:rPr>
              <w:t>Therapeutic radiation</w:t>
            </w:r>
          </w:p>
        </w:tc>
      </w:tr>
    </w:tbl>
    <w:p w:rsidR="00736C8F" w:rsidRPr="00E370CD" w:rsidRDefault="00736C8F" w:rsidP="00736C8F">
      <w:pPr>
        <w:spacing w:line="480" w:lineRule="auto"/>
        <w:rPr>
          <w:rFonts w:ascii="Arial" w:hAnsi="Arial" w:cs="Arial"/>
        </w:rPr>
      </w:pPr>
    </w:p>
    <w:p w:rsidR="00736C8F" w:rsidRPr="00E370CD" w:rsidRDefault="00736C8F" w:rsidP="00736C8F">
      <w:pPr>
        <w:spacing w:line="480" w:lineRule="auto"/>
        <w:rPr>
          <w:rFonts w:ascii="Arial" w:hAnsi="Arial" w:cs="Arial"/>
        </w:rPr>
      </w:pPr>
    </w:p>
    <w:p w:rsidR="00736C8F" w:rsidRPr="00E370CD" w:rsidRDefault="00736C8F" w:rsidP="00736C8F">
      <w:pPr>
        <w:spacing w:line="480" w:lineRule="auto"/>
        <w:rPr>
          <w:rFonts w:ascii="Arial" w:hAnsi="Arial" w:cs="Arial"/>
          <w:color w:val="000000"/>
          <w:shd w:val="clear" w:color="auto" w:fill="FFFFFF"/>
        </w:rPr>
      </w:pPr>
    </w:p>
    <w:p w:rsidR="007F1F56" w:rsidRDefault="007F1F56"/>
    <w:sectPr w:rsidR="007F1F56" w:rsidSect="00736C8F">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61417D">
      <w:pPr>
        <w:spacing w:after="0" w:line="240" w:lineRule="auto"/>
      </w:pPr>
      <w:r>
        <w:separator/>
      </w:r>
    </w:p>
  </w:endnote>
  <w:endnote w:type="continuationSeparator" w:id="0">
    <w:p w:rsidR="00000000" w:rsidRDefault="006141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PMingLiU">
    <w:altName w:val="新細明體"/>
    <w:panose1 w:val="02010601000101010101"/>
    <w:charset w:val="88"/>
    <w:family w:val="auto"/>
    <w:notTrueType/>
    <w:pitch w:val="variable"/>
    <w:sig w:usb0="00000001"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0041" w:rsidRDefault="00736C8F" w:rsidP="004908B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7</w:t>
    </w:r>
    <w:r>
      <w:rPr>
        <w:rStyle w:val="PageNumber"/>
      </w:rPr>
      <w:fldChar w:fldCharType="end"/>
    </w:r>
  </w:p>
  <w:p w:rsidR="009D0041" w:rsidRDefault="0061417D">
    <w:pPr>
      <w:pStyle w:val="Footer"/>
    </w:pPr>
  </w:p>
  <w:p w:rsidR="004A69B5" w:rsidRDefault="0061417D"/>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04946430"/>
      <w:docPartObj>
        <w:docPartGallery w:val="Page Numbers (Bottom of Page)"/>
        <w:docPartUnique/>
      </w:docPartObj>
    </w:sdtPr>
    <w:sdtEndPr>
      <w:rPr>
        <w:rStyle w:val="PageNumber"/>
      </w:rPr>
    </w:sdtEndPr>
    <w:sdtContent>
      <w:p w:rsidR="009D0041" w:rsidRDefault="00736C8F" w:rsidP="004908B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1417D">
          <w:rPr>
            <w:rStyle w:val="PageNumber"/>
            <w:noProof/>
          </w:rPr>
          <w:t>1</w:t>
        </w:r>
        <w:r>
          <w:rPr>
            <w:rStyle w:val="PageNumber"/>
          </w:rPr>
          <w:fldChar w:fldCharType="end"/>
        </w:r>
      </w:p>
    </w:sdtContent>
  </w:sdt>
  <w:p w:rsidR="009D0041" w:rsidRDefault="0061417D">
    <w:pPr>
      <w:pStyle w:val="Footer"/>
    </w:pPr>
  </w:p>
  <w:p w:rsidR="004A69B5" w:rsidRDefault="0061417D"/>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61417D">
      <w:pPr>
        <w:spacing w:after="0" w:line="240" w:lineRule="auto"/>
      </w:pPr>
      <w:r>
        <w:separator/>
      </w:r>
    </w:p>
  </w:footnote>
  <w:footnote w:type="continuationSeparator" w:id="0">
    <w:p w:rsidR="00000000" w:rsidRDefault="0061417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5A258A"/>
    <w:multiLevelType w:val="hybridMultilevel"/>
    <w:tmpl w:val="99F86854"/>
    <w:lvl w:ilvl="0" w:tplc="4BBE30F4">
      <w:start w:val="1"/>
      <w:numFmt w:val="decimal"/>
      <w:pStyle w:val="ListBullet"/>
      <w:lvlText w:val="%1."/>
      <w:lvlJc w:val="left"/>
      <w:pPr>
        <w:ind w:left="450" w:hanging="360"/>
      </w:pPr>
    </w:lvl>
    <w:lvl w:ilvl="1" w:tplc="8C5E89E2" w:tentative="1">
      <w:start w:val="1"/>
      <w:numFmt w:val="lowerLetter"/>
      <w:lvlText w:val="%2."/>
      <w:lvlJc w:val="left"/>
      <w:pPr>
        <w:ind w:left="1170" w:hanging="360"/>
      </w:pPr>
    </w:lvl>
    <w:lvl w:ilvl="2" w:tplc="1CEE4BEA" w:tentative="1">
      <w:start w:val="1"/>
      <w:numFmt w:val="lowerRoman"/>
      <w:lvlText w:val="%3."/>
      <w:lvlJc w:val="right"/>
      <w:pPr>
        <w:ind w:left="1890" w:hanging="180"/>
      </w:pPr>
    </w:lvl>
    <w:lvl w:ilvl="3" w:tplc="B8AE9E4A" w:tentative="1">
      <w:start w:val="1"/>
      <w:numFmt w:val="decimal"/>
      <w:lvlText w:val="%4."/>
      <w:lvlJc w:val="left"/>
      <w:pPr>
        <w:ind w:left="2610" w:hanging="360"/>
      </w:pPr>
    </w:lvl>
    <w:lvl w:ilvl="4" w:tplc="17626F48" w:tentative="1">
      <w:start w:val="1"/>
      <w:numFmt w:val="lowerLetter"/>
      <w:lvlText w:val="%5."/>
      <w:lvlJc w:val="left"/>
      <w:pPr>
        <w:ind w:left="3330" w:hanging="360"/>
      </w:pPr>
    </w:lvl>
    <w:lvl w:ilvl="5" w:tplc="C082E604" w:tentative="1">
      <w:start w:val="1"/>
      <w:numFmt w:val="lowerRoman"/>
      <w:lvlText w:val="%6."/>
      <w:lvlJc w:val="right"/>
      <w:pPr>
        <w:ind w:left="4050" w:hanging="180"/>
      </w:pPr>
    </w:lvl>
    <w:lvl w:ilvl="6" w:tplc="ADAC1660" w:tentative="1">
      <w:start w:val="1"/>
      <w:numFmt w:val="decimal"/>
      <w:lvlText w:val="%7."/>
      <w:lvlJc w:val="left"/>
      <w:pPr>
        <w:ind w:left="4770" w:hanging="360"/>
      </w:pPr>
    </w:lvl>
    <w:lvl w:ilvl="7" w:tplc="A63CFBE6" w:tentative="1">
      <w:start w:val="1"/>
      <w:numFmt w:val="lowerLetter"/>
      <w:lvlText w:val="%8."/>
      <w:lvlJc w:val="left"/>
      <w:pPr>
        <w:ind w:left="5490" w:hanging="360"/>
      </w:pPr>
    </w:lvl>
    <w:lvl w:ilvl="8" w:tplc="59487534" w:tentative="1">
      <w:start w:val="1"/>
      <w:numFmt w:val="lowerRoman"/>
      <w:lvlText w:val="%9."/>
      <w:lvlJc w:val="right"/>
      <w:pPr>
        <w:ind w:left="6210" w:hanging="180"/>
      </w:pPr>
    </w:lvl>
  </w:abstractNum>
  <w:abstractNum w:abstractNumId="1">
    <w:nsid w:val="503A068A"/>
    <w:multiLevelType w:val="singleLevel"/>
    <w:tmpl w:val="739A5DDC"/>
    <w:lvl w:ilvl="0">
      <w:start w:val="1"/>
      <w:numFmt w:val="bullet"/>
      <w:pStyle w:val="Bulletlisting3"/>
      <w:lvlText w:val=""/>
      <w:lvlJc w:val="left"/>
      <w:pPr>
        <w:tabs>
          <w:tab w:val="num" w:pos="1512"/>
        </w:tabs>
        <w:ind w:left="1512" w:hanging="432"/>
      </w:pPr>
      <w:rPr>
        <w:rFonts w:ascii="Symbol" w:hAnsi="Symbol" w:hint="default"/>
        <w:b w:val="0"/>
        <w:i w:val="0"/>
        <w:sz w:val="22"/>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6C8F"/>
    <w:rsid w:val="000036D9"/>
    <w:rsid w:val="00022296"/>
    <w:rsid w:val="000235B2"/>
    <w:rsid w:val="00050B73"/>
    <w:rsid w:val="00051D68"/>
    <w:rsid w:val="00052BC0"/>
    <w:rsid w:val="0005772A"/>
    <w:rsid w:val="00064277"/>
    <w:rsid w:val="00081555"/>
    <w:rsid w:val="00082E96"/>
    <w:rsid w:val="00090367"/>
    <w:rsid w:val="000948B9"/>
    <w:rsid w:val="00095BD3"/>
    <w:rsid w:val="0009715C"/>
    <w:rsid w:val="000A2B70"/>
    <w:rsid w:val="000B1853"/>
    <w:rsid w:val="000B1C95"/>
    <w:rsid w:val="000B2A53"/>
    <w:rsid w:val="000C7BFE"/>
    <w:rsid w:val="000D22E8"/>
    <w:rsid w:val="000E3327"/>
    <w:rsid w:val="000E7817"/>
    <w:rsid w:val="00106A00"/>
    <w:rsid w:val="00116B1E"/>
    <w:rsid w:val="0012269A"/>
    <w:rsid w:val="00132E97"/>
    <w:rsid w:val="00133DE8"/>
    <w:rsid w:val="001477CF"/>
    <w:rsid w:val="00155135"/>
    <w:rsid w:val="001555F8"/>
    <w:rsid w:val="00160605"/>
    <w:rsid w:val="00164E88"/>
    <w:rsid w:val="0017039C"/>
    <w:rsid w:val="001703FB"/>
    <w:rsid w:val="00170486"/>
    <w:rsid w:val="0017496A"/>
    <w:rsid w:val="00175E95"/>
    <w:rsid w:val="00180A36"/>
    <w:rsid w:val="001947F7"/>
    <w:rsid w:val="001A130E"/>
    <w:rsid w:val="001A39E4"/>
    <w:rsid w:val="001A3F96"/>
    <w:rsid w:val="001A6C7B"/>
    <w:rsid w:val="001A7D98"/>
    <w:rsid w:val="001B2BA5"/>
    <w:rsid w:val="001B7170"/>
    <w:rsid w:val="001C6F90"/>
    <w:rsid w:val="001D25A0"/>
    <w:rsid w:val="001E12F2"/>
    <w:rsid w:val="001E5A06"/>
    <w:rsid w:val="001F1141"/>
    <w:rsid w:val="0020246B"/>
    <w:rsid w:val="00216C84"/>
    <w:rsid w:val="0023388D"/>
    <w:rsid w:val="002339C4"/>
    <w:rsid w:val="00235103"/>
    <w:rsid w:val="00245214"/>
    <w:rsid w:val="00250CB3"/>
    <w:rsid w:val="00253439"/>
    <w:rsid w:val="002542F9"/>
    <w:rsid w:val="002554D9"/>
    <w:rsid w:val="0026056A"/>
    <w:rsid w:val="0026115E"/>
    <w:rsid w:val="00262F39"/>
    <w:rsid w:val="00263E35"/>
    <w:rsid w:val="00265D91"/>
    <w:rsid w:val="00272497"/>
    <w:rsid w:val="0027543B"/>
    <w:rsid w:val="00275A11"/>
    <w:rsid w:val="002830F8"/>
    <w:rsid w:val="00297D7A"/>
    <w:rsid w:val="002A5EA4"/>
    <w:rsid w:val="002B542B"/>
    <w:rsid w:val="002B71EE"/>
    <w:rsid w:val="002C1DF9"/>
    <w:rsid w:val="002D7FF6"/>
    <w:rsid w:val="002E3E6F"/>
    <w:rsid w:val="002F60DD"/>
    <w:rsid w:val="002F6529"/>
    <w:rsid w:val="002F6B12"/>
    <w:rsid w:val="002F7DA9"/>
    <w:rsid w:val="00300F59"/>
    <w:rsid w:val="00301C8E"/>
    <w:rsid w:val="003021EB"/>
    <w:rsid w:val="00306D80"/>
    <w:rsid w:val="00307499"/>
    <w:rsid w:val="00307E98"/>
    <w:rsid w:val="003130B9"/>
    <w:rsid w:val="0031528B"/>
    <w:rsid w:val="0032469F"/>
    <w:rsid w:val="00324EDB"/>
    <w:rsid w:val="0032788E"/>
    <w:rsid w:val="00333815"/>
    <w:rsid w:val="003360A7"/>
    <w:rsid w:val="00350282"/>
    <w:rsid w:val="00355ACB"/>
    <w:rsid w:val="00356CA6"/>
    <w:rsid w:val="003702CE"/>
    <w:rsid w:val="0037303D"/>
    <w:rsid w:val="00375035"/>
    <w:rsid w:val="00377323"/>
    <w:rsid w:val="00382765"/>
    <w:rsid w:val="003A28B7"/>
    <w:rsid w:val="003A537C"/>
    <w:rsid w:val="003B3860"/>
    <w:rsid w:val="003B4603"/>
    <w:rsid w:val="003B60EA"/>
    <w:rsid w:val="003B619E"/>
    <w:rsid w:val="003B6A06"/>
    <w:rsid w:val="003B7145"/>
    <w:rsid w:val="003C0215"/>
    <w:rsid w:val="003C06F7"/>
    <w:rsid w:val="003C2579"/>
    <w:rsid w:val="003D1567"/>
    <w:rsid w:val="003F5014"/>
    <w:rsid w:val="00400120"/>
    <w:rsid w:val="00401DF3"/>
    <w:rsid w:val="0041464D"/>
    <w:rsid w:val="00430F90"/>
    <w:rsid w:val="00433316"/>
    <w:rsid w:val="0045231A"/>
    <w:rsid w:val="004601BC"/>
    <w:rsid w:val="00466824"/>
    <w:rsid w:val="0047199C"/>
    <w:rsid w:val="004756B4"/>
    <w:rsid w:val="00475BC9"/>
    <w:rsid w:val="00481F72"/>
    <w:rsid w:val="004831AC"/>
    <w:rsid w:val="004968FD"/>
    <w:rsid w:val="004B1FE7"/>
    <w:rsid w:val="004B2E79"/>
    <w:rsid w:val="004B53FA"/>
    <w:rsid w:val="004B6ADF"/>
    <w:rsid w:val="004B6C22"/>
    <w:rsid w:val="004D1364"/>
    <w:rsid w:val="004D3D70"/>
    <w:rsid w:val="004D5531"/>
    <w:rsid w:val="004D5AE6"/>
    <w:rsid w:val="004E54E7"/>
    <w:rsid w:val="004F05AB"/>
    <w:rsid w:val="00502D6A"/>
    <w:rsid w:val="0050540A"/>
    <w:rsid w:val="00506FB4"/>
    <w:rsid w:val="00510E79"/>
    <w:rsid w:val="00517660"/>
    <w:rsid w:val="0052066B"/>
    <w:rsid w:val="005209F5"/>
    <w:rsid w:val="0052211C"/>
    <w:rsid w:val="00525607"/>
    <w:rsid w:val="00530015"/>
    <w:rsid w:val="0055123F"/>
    <w:rsid w:val="00555626"/>
    <w:rsid w:val="005763AD"/>
    <w:rsid w:val="00581B3B"/>
    <w:rsid w:val="005863A0"/>
    <w:rsid w:val="0058739B"/>
    <w:rsid w:val="0059174E"/>
    <w:rsid w:val="005A3832"/>
    <w:rsid w:val="005B2230"/>
    <w:rsid w:val="005B4EAE"/>
    <w:rsid w:val="005B7933"/>
    <w:rsid w:val="005D265A"/>
    <w:rsid w:val="005D3C38"/>
    <w:rsid w:val="005D50A9"/>
    <w:rsid w:val="005D54F6"/>
    <w:rsid w:val="005D7455"/>
    <w:rsid w:val="005D7985"/>
    <w:rsid w:val="005E3319"/>
    <w:rsid w:val="005F06BF"/>
    <w:rsid w:val="00600A62"/>
    <w:rsid w:val="00604957"/>
    <w:rsid w:val="00610E11"/>
    <w:rsid w:val="0061417D"/>
    <w:rsid w:val="006171CF"/>
    <w:rsid w:val="00623511"/>
    <w:rsid w:val="00624355"/>
    <w:rsid w:val="00631036"/>
    <w:rsid w:val="00632CA4"/>
    <w:rsid w:val="00632F0C"/>
    <w:rsid w:val="00642044"/>
    <w:rsid w:val="0064483E"/>
    <w:rsid w:val="0066126A"/>
    <w:rsid w:val="0067514C"/>
    <w:rsid w:val="00681516"/>
    <w:rsid w:val="0069341D"/>
    <w:rsid w:val="006940DB"/>
    <w:rsid w:val="006A01D3"/>
    <w:rsid w:val="006A6BB7"/>
    <w:rsid w:val="006A6E3D"/>
    <w:rsid w:val="006A6FF6"/>
    <w:rsid w:val="006B11B7"/>
    <w:rsid w:val="006B3D48"/>
    <w:rsid w:val="006C0214"/>
    <w:rsid w:val="006C31F3"/>
    <w:rsid w:val="006C578F"/>
    <w:rsid w:val="006C6FC1"/>
    <w:rsid w:val="006D0900"/>
    <w:rsid w:val="006D2403"/>
    <w:rsid w:val="006E4712"/>
    <w:rsid w:val="006F133C"/>
    <w:rsid w:val="006F5C37"/>
    <w:rsid w:val="00701A49"/>
    <w:rsid w:val="007045CF"/>
    <w:rsid w:val="0071321E"/>
    <w:rsid w:val="00717968"/>
    <w:rsid w:val="00733028"/>
    <w:rsid w:val="00734C9F"/>
    <w:rsid w:val="00736C8F"/>
    <w:rsid w:val="007424AF"/>
    <w:rsid w:val="00757759"/>
    <w:rsid w:val="007616E2"/>
    <w:rsid w:val="007627BF"/>
    <w:rsid w:val="0076337C"/>
    <w:rsid w:val="007723BE"/>
    <w:rsid w:val="00772FC0"/>
    <w:rsid w:val="007942E4"/>
    <w:rsid w:val="00797636"/>
    <w:rsid w:val="007A3AF9"/>
    <w:rsid w:val="007B27BC"/>
    <w:rsid w:val="007B4DFA"/>
    <w:rsid w:val="007B69CE"/>
    <w:rsid w:val="007B7AF1"/>
    <w:rsid w:val="007D0BC4"/>
    <w:rsid w:val="007D2AA2"/>
    <w:rsid w:val="007D6516"/>
    <w:rsid w:val="007D6F4A"/>
    <w:rsid w:val="007D7491"/>
    <w:rsid w:val="007E2197"/>
    <w:rsid w:val="007E4F23"/>
    <w:rsid w:val="007F1F56"/>
    <w:rsid w:val="0080041E"/>
    <w:rsid w:val="00803F12"/>
    <w:rsid w:val="00806CF3"/>
    <w:rsid w:val="0081555D"/>
    <w:rsid w:val="008163AE"/>
    <w:rsid w:val="00823BFF"/>
    <w:rsid w:val="00823EDA"/>
    <w:rsid w:val="0082470B"/>
    <w:rsid w:val="00835C0E"/>
    <w:rsid w:val="00842B5E"/>
    <w:rsid w:val="00844CAE"/>
    <w:rsid w:val="00861AE8"/>
    <w:rsid w:val="0086521D"/>
    <w:rsid w:val="00884352"/>
    <w:rsid w:val="008957A8"/>
    <w:rsid w:val="008A2A9A"/>
    <w:rsid w:val="008A5631"/>
    <w:rsid w:val="008A569C"/>
    <w:rsid w:val="008B456C"/>
    <w:rsid w:val="008C178C"/>
    <w:rsid w:val="008C4235"/>
    <w:rsid w:val="008C46DC"/>
    <w:rsid w:val="008C61DB"/>
    <w:rsid w:val="008C702A"/>
    <w:rsid w:val="008C7D99"/>
    <w:rsid w:val="008D5CF6"/>
    <w:rsid w:val="008D7C8C"/>
    <w:rsid w:val="008E2983"/>
    <w:rsid w:val="008F2139"/>
    <w:rsid w:val="008F3250"/>
    <w:rsid w:val="008F3707"/>
    <w:rsid w:val="008F38A6"/>
    <w:rsid w:val="008F39B3"/>
    <w:rsid w:val="008F5A84"/>
    <w:rsid w:val="00914082"/>
    <w:rsid w:val="0091607F"/>
    <w:rsid w:val="0091731F"/>
    <w:rsid w:val="00917D68"/>
    <w:rsid w:val="009327D4"/>
    <w:rsid w:val="009364F8"/>
    <w:rsid w:val="0095697F"/>
    <w:rsid w:val="00960820"/>
    <w:rsid w:val="00972194"/>
    <w:rsid w:val="00972AA4"/>
    <w:rsid w:val="009779FF"/>
    <w:rsid w:val="00991791"/>
    <w:rsid w:val="009918E6"/>
    <w:rsid w:val="0099294B"/>
    <w:rsid w:val="00992C37"/>
    <w:rsid w:val="009937D7"/>
    <w:rsid w:val="00993946"/>
    <w:rsid w:val="009962AF"/>
    <w:rsid w:val="009A0A76"/>
    <w:rsid w:val="009A211D"/>
    <w:rsid w:val="009A2500"/>
    <w:rsid w:val="009B61A2"/>
    <w:rsid w:val="009C24E3"/>
    <w:rsid w:val="009C2ABC"/>
    <w:rsid w:val="009D1C50"/>
    <w:rsid w:val="009D4AC8"/>
    <w:rsid w:val="009D62D6"/>
    <w:rsid w:val="009E0F16"/>
    <w:rsid w:val="009E2BCA"/>
    <w:rsid w:val="009E2C31"/>
    <w:rsid w:val="009E39FA"/>
    <w:rsid w:val="009E3AD9"/>
    <w:rsid w:val="009F2448"/>
    <w:rsid w:val="009F3D01"/>
    <w:rsid w:val="009F616E"/>
    <w:rsid w:val="00A01081"/>
    <w:rsid w:val="00A02234"/>
    <w:rsid w:val="00A06EB0"/>
    <w:rsid w:val="00A10A3C"/>
    <w:rsid w:val="00A10BC3"/>
    <w:rsid w:val="00A1385E"/>
    <w:rsid w:val="00A45A4F"/>
    <w:rsid w:val="00A55DE1"/>
    <w:rsid w:val="00A73555"/>
    <w:rsid w:val="00A831BF"/>
    <w:rsid w:val="00A83D72"/>
    <w:rsid w:val="00A94710"/>
    <w:rsid w:val="00A9606E"/>
    <w:rsid w:val="00A972C6"/>
    <w:rsid w:val="00AA1EB9"/>
    <w:rsid w:val="00AA2C4A"/>
    <w:rsid w:val="00AC787D"/>
    <w:rsid w:val="00AE112E"/>
    <w:rsid w:val="00AE113B"/>
    <w:rsid w:val="00AE34C3"/>
    <w:rsid w:val="00AE51B1"/>
    <w:rsid w:val="00AF1D86"/>
    <w:rsid w:val="00AF2449"/>
    <w:rsid w:val="00B04AA7"/>
    <w:rsid w:val="00B164F1"/>
    <w:rsid w:val="00B21CA7"/>
    <w:rsid w:val="00B26318"/>
    <w:rsid w:val="00B43AB9"/>
    <w:rsid w:val="00B4608A"/>
    <w:rsid w:val="00B560BA"/>
    <w:rsid w:val="00B63321"/>
    <w:rsid w:val="00B70D6E"/>
    <w:rsid w:val="00B82C05"/>
    <w:rsid w:val="00B84FBE"/>
    <w:rsid w:val="00B95339"/>
    <w:rsid w:val="00BA135F"/>
    <w:rsid w:val="00BA182F"/>
    <w:rsid w:val="00BA7444"/>
    <w:rsid w:val="00BB029A"/>
    <w:rsid w:val="00BB4CB5"/>
    <w:rsid w:val="00BC587A"/>
    <w:rsid w:val="00BC5F9F"/>
    <w:rsid w:val="00BD1612"/>
    <w:rsid w:val="00BD19D0"/>
    <w:rsid w:val="00BD490F"/>
    <w:rsid w:val="00BE2F3F"/>
    <w:rsid w:val="00BE3791"/>
    <w:rsid w:val="00C17AE8"/>
    <w:rsid w:val="00C30D91"/>
    <w:rsid w:val="00C31C1B"/>
    <w:rsid w:val="00C370F9"/>
    <w:rsid w:val="00C37B1A"/>
    <w:rsid w:val="00C460BD"/>
    <w:rsid w:val="00C4672C"/>
    <w:rsid w:val="00C51E56"/>
    <w:rsid w:val="00C62AF5"/>
    <w:rsid w:val="00C62FDF"/>
    <w:rsid w:val="00C63767"/>
    <w:rsid w:val="00C75F0A"/>
    <w:rsid w:val="00C769F1"/>
    <w:rsid w:val="00C775A3"/>
    <w:rsid w:val="00C83ECE"/>
    <w:rsid w:val="00C84240"/>
    <w:rsid w:val="00C85F3D"/>
    <w:rsid w:val="00CA7897"/>
    <w:rsid w:val="00CB54EC"/>
    <w:rsid w:val="00CC0AF1"/>
    <w:rsid w:val="00CD2697"/>
    <w:rsid w:val="00CE50BC"/>
    <w:rsid w:val="00CE787B"/>
    <w:rsid w:val="00CF1178"/>
    <w:rsid w:val="00CF2EAA"/>
    <w:rsid w:val="00CF5467"/>
    <w:rsid w:val="00D06B16"/>
    <w:rsid w:val="00D148A2"/>
    <w:rsid w:val="00D174BE"/>
    <w:rsid w:val="00D22BEF"/>
    <w:rsid w:val="00D24305"/>
    <w:rsid w:val="00D268ED"/>
    <w:rsid w:val="00D273BD"/>
    <w:rsid w:val="00D41A9F"/>
    <w:rsid w:val="00D513BD"/>
    <w:rsid w:val="00D7301B"/>
    <w:rsid w:val="00D733CE"/>
    <w:rsid w:val="00D80420"/>
    <w:rsid w:val="00D819E3"/>
    <w:rsid w:val="00D86F30"/>
    <w:rsid w:val="00DA2EEE"/>
    <w:rsid w:val="00DA5149"/>
    <w:rsid w:val="00DB2BBA"/>
    <w:rsid w:val="00DB3034"/>
    <w:rsid w:val="00DB359E"/>
    <w:rsid w:val="00DB6C72"/>
    <w:rsid w:val="00DB7EE9"/>
    <w:rsid w:val="00DC3AFF"/>
    <w:rsid w:val="00DD4139"/>
    <w:rsid w:val="00DD4185"/>
    <w:rsid w:val="00DD4D76"/>
    <w:rsid w:val="00DE2125"/>
    <w:rsid w:val="00DF0BCA"/>
    <w:rsid w:val="00E0157D"/>
    <w:rsid w:val="00E10D68"/>
    <w:rsid w:val="00E11577"/>
    <w:rsid w:val="00E24FC5"/>
    <w:rsid w:val="00E323B9"/>
    <w:rsid w:val="00E35F29"/>
    <w:rsid w:val="00E36D22"/>
    <w:rsid w:val="00E535F2"/>
    <w:rsid w:val="00E60C10"/>
    <w:rsid w:val="00E703C6"/>
    <w:rsid w:val="00E75F12"/>
    <w:rsid w:val="00E83165"/>
    <w:rsid w:val="00E861B3"/>
    <w:rsid w:val="00E9197E"/>
    <w:rsid w:val="00E9286B"/>
    <w:rsid w:val="00EB2D87"/>
    <w:rsid w:val="00EC4C00"/>
    <w:rsid w:val="00EC6A7D"/>
    <w:rsid w:val="00ED281C"/>
    <w:rsid w:val="00ED4A37"/>
    <w:rsid w:val="00EE269E"/>
    <w:rsid w:val="00EE391C"/>
    <w:rsid w:val="00EE48F0"/>
    <w:rsid w:val="00EF6EB9"/>
    <w:rsid w:val="00F14DC7"/>
    <w:rsid w:val="00F4071E"/>
    <w:rsid w:val="00F54868"/>
    <w:rsid w:val="00F57946"/>
    <w:rsid w:val="00F623A5"/>
    <w:rsid w:val="00F67B38"/>
    <w:rsid w:val="00F704DA"/>
    <w:rsid w:val="00F7246B"/>
    <w:rsid w:val="00F8223D"/>
    <w:rsid w:val="00F90A9A"/>
    <w:rsid w:val="00F9693D"/>
    <w:rsid w:val="00FA73FA"/>
    <w:rsid w:val="00FB215B"/>
    <w:rsid w:val="00FE1063"/>
    <w:rsid w:val="00FE190A"/>
    <w:rsid w:val="00FE22D5"/>
    <w:rsid w:val="00FE2766"/>
    <w:rsid w:val="00FE2B1E"/>
    <w:rsid w:val="00FE36B6"/>
    <w:rsid w:val="00FF4AFB"/>
    <w:rsid w:val="00FF773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Number" w:uiPriority="0"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aliases w:val="Char1,Char1 Char,Heading 1.1"/>
    <w:basedOn w:val="Normal"/>
    <w:next w:val="Normal"/>
    <w:link w:val="Heading2Char"/>
    <w:uiPriority w:val="9"/>
    <w:unhideWhenUsed/>
    <w:qFormat/>
    <w:rsid w:val="00736C8F"/>
    <w:pPr>
      <w:keepNext/>
      <w:keepLines/>
      <w:spacing w:before="40" w:after="0" w:line="240" w:lineRule="auto"/>
      <w:outlineLvl w:val="1"/>
    </w:pPr>
    <w:rPr>
      <w:rFonts w:asciiTheme="majorHAnsi" w:eastAsiaTheme="majorEastAsia" w:hAnsiTheme="majorHAnsi" w:cstheme="majorBidi"/>
      <w:color w:val="365F91"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6D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6D80"/>
    <w:rPr>
      <w:rFonts w:ascii="Tahoma" w:hAnsi="Tahoma" w:cs="Tahoma"/>
      <w:sz w:val="16"/>
      <w:szCs w:val="16"/>
    </w:rPr>
  </w:style>
  <w:style w:type="character" w:customStyle="1" w:styleId="Heading2Char">
    <w:name w:val="Heading 2 Char"/>
    <w:aliases w:val="Char1 Char1,Char1 Char Char,Heading 1.1 Char"/>
    <w:basedOn w:val="DefaultParagraphFont"/>
    <w:link w:val="Heading2"/>
    <w:uiPriority w:val="9"/>
    <w:rsid w:val="00736C8F"/>
    <w:rPr>
      <w:rFonts w:asciiTheme="majorHAnsi" w:eastAsiaTheme="majorEastAsia" w:hAnsiTheme="majorHAnsi" w:cstheme="majorBidi"/>
      <w:color w:val="365F91" w:themeColor="accent1" w:themeShade="BF"/>
      <w:sz w:val="26"/>
      <w:szCs w:val="26"/>
      <w:lang w:val="en-US"/>
    </w:rPr>
  </w:style>
  <w:style w:type="paragraph" w:styleId="BodyText">
    <w:name w:val="Body Text"/>
    <w:basedOn w:val="Normal"/>
    <w:link w:val="BodyTextChar"/>
    <w:uiPriority w:val="1"/>
    <w:qFormat/>
    <w:rsid w:val="00736C8F"/>
    <w:pPr>
      <w:spacing w:after="0" w:line="240" w:lineRule="auto"/>
    </w:pPr>
    <w:rPr>
      <w:rFonts w:ascii="Arial" w:eastAsia="Times New Roman" w:hAnsi="Arial" w:cs="Arial"/>
      <w:b/>
      <w:bCs/>
      <w:sz w:val="24"/>
      <w:szCs w:val="24"/>
      <w:lang w:val="en-US"/>
    </w:rPr>
  </w:style>
  <w:style w:type="character" w:customStyle="1" w:styleId="BodyTextChar">
    <w:name w:val="Body Text Char"/>
    <w:basedOn w:val="DefaultParagraphFont"/>
    <w:link w:val="BodyText"/>
    <w:uiPriority w:val="1"/>
    <w:rsid w:val="00736C8F"/>
    <w:rPr>
      <w:rFonts w:ascii="Arial" w:eastAsia="Times New Roman" w:hAnsi="Arial" w:cs="Arial"/>
      <w:b/>
      <w:bCs/>
      <w:sz w:val="24"/>
      <w:szCs w:val="24"/>
      <w:lang w:val="en-US"/>
    </w:rPr>
  </w:style>
  <w:style w:type="paragraph" w:styleId="Footer">
    <w:name w:val="footer"/>
    <w:basedOn w:val="Normal"/>
    <w:link w:val="FooterChar"/>
    <w:uiPriority w:val="99"/>
    <w:unhideWhenUsed/>
    <w:rsid w:val="00736C8F"/>
    <w:pPr>
      <w:tabs>
        <w:tab w:val="center" w:pos="4680"/>
        <w:tab w:val="right" w:pos="9360"/>
      </w:tabs>
      <w:spacing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736C8F"/>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736C8F"/>
  </w:style>
  <w:style w:type="paragraph" w:styleId="ListNumber">
    <w:name w:val="List Number"/>
    <w:basedOn w:val="ListBullet"/>
    <w:autoRedefine/>
    <w:qFormat/>
    <w:rsid w:val="00736C8F"/>
    <w:pPr>
      <w:numPr>
        <w:numId w:val="0"/>
      </w:numPr>
      <w:autoSpaceDE w:val="0"/>
      <w:autoSpaceDN w:val="0"/>
      <w:adjustRightInd w:val="0"/>
      <w:spacing w:after="0" w:line="240" w:lineRule="auto"/>
      <w:contextualSpacing w:val="0"/>
    </w:pPr>
    <w:rPr>
      <w:rFonts w:ascii="Times New Roman" w:eastAsia="Arial Unicode MS" w:hAnsi="Times New Roman" w:cs="Times New Roman"/>
      <w:bCs/>
      <w:sz w:val="24"/>
      <w:szCs w:val="24"/>
      <w:lang w:val="en-US"/>
    </w:rPr>
  </w:style>
  <w:style w:type="paragraph" w:customStyle="1" w:styleId="Bulletlisting3">
    <w:name w:val="Bullet (listing)3"/>
    <w:basedOn w:val="Normal"/>
    <w:rsid w:val="00736C8F"/>
    <w:pPr>
      <w:numPr>
        <w:numId w:val="1"/>
      </w:numPr>
      <w:spacing w:before="120" w:after="120"/>
    </w:pPr>
    <w:rPr>
      <w:rFonts w:ascii="Times New Roman" w:eastAsia="Times New Roman" w:hAnsi="Times New Roman" w:cs="Arial"/>
      <w:sz w:val="24"/>
      <w:szCs w:val="24"/>
      <w:lang w:val="en-US"/>
    </w:rPr>
  </w:style>
  <w:style w:type="table" w:styleId="TableGrid">
    <w:name w:val="Table Grid"/>
    <w:basedOn w:val="TableNormal"/>
    <w:uiPriority w:val="39"/>
    <w:rsid w:val="00736C8F"/>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semiHidden/>
    <w:unhideWhenUsed/>
    <w:rsid w:val="00736C8F"/>
    <w:pPr>
      <w:numPr>
        <w:numId w:val="2"/>
      </w:numPr>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Number" w:uiPriority="0"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aliases w:val="Char1,Char1 Char,Heading 1.1"/>
    <w:basedOn w:val="Normal"/>
    <w:next w:val="Normal"/>
    <w:link w:val="Heading2Char"/>
    <w:uiPriority w:val="9"/>
    <w:unhideWhenUsed/>
    <w:qFormat/>
    <w:rsid w:val="00736C8F"/>
    <w:pPr>
      <w:keepNext/>
      <w:keepLines/>
      <w:spacing w:before="40" w:after="0" w:line="240" w:lineRule="auto"/>
      <w:outlineLvl w:val="1"/>
    </w:pPr>
    <w:rPr>
      <w:rFonts w:asciiTheme="majorHAnsi" w:eastAsiaTheme="majorEastAsia" w:hAnsiTheme="majorHAnsi" w:cstheme="majorBidi"/>
      <w:color w:val="365F91"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6D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6D80"/>
    <w:rPr>
      <w:rFonts w:ascii="Tahoma" w:hAnsi="Tahoma" w:cs="Tahoma"/>
      <w:sz w:val="16"/>
      <w:szCs w:val="16"/>
    </w:rPr>
  </w:style>
  <w:style w:type="character" w:customStyle="1" w:styleId="Heading2Char">
    <w:name w:val="Heading 2 Char"/>
    <w:aliases w:val="Char1 Char1,Char1 Char Char,Heading 1.1 Char"/>
    <w:basedOn w:val="DefaultParagraphFont"/>
    <w:link w:val="Heading2"/>
    <w:uiPriority w:val="9"/>
    <w:rsid w:val="00736C8F"/>
    <w:rPr>
      <w:rFonts w:asciiTheme="majorHAnsi" w:eastAsiaTheme="majorEastAsia" w:hAnsiTheme="majorHAnsi" w:cstheme="majorBidi"/>
      <w:color w:val="365F91" w:themeColor="accent1" w:themeShade="BF"/>
      <w:sz w:val="26"/>
      <w:szCs w:val="26"/>
      <w:lang w:val="en-US"/>
    </w:rPr>
  </w:style>
  <w:style w:type="paragraph" w:styleId="BodyText">
    <w:name w:val="Body Text"/>
    <w:basedOn w:val="Normal"/>
    <w:link w:val="BodyTextChar"/>
    <w:uiPriority w:val="1"/>
    <w:qFormat/>
    <w:rsid w:val="00736C8F"/>
    <w:pPr>
      <w:spacing w:after="0" w:line="240" w:lineRule="auto"/>
    </w:pPr>
    <w:rPr>
      <w:rFonts w:ascii="Arial" w:eastAsia="Times New Roman" w:hAnsi="Arial" w:cs="Arial"/>
      <w:b/>
      <w:bCs/>
      <w:sz w:val="24"/>
      <w:szCs w:val="24"/>
      <w:lang w:val="en-US"/>
    </w:rPr>
  </w:style>
  <w:style w:type="character" w:customStyle="1" w:styleId="BodyTextChar">
    <w:name w:val="Body Text Char"/>
    <w:basedOn w:val="DefaultParagraphFont"/>
    <w:link w:val="BodyText"/>
    <w:uiPriority w:val="1"/>
    <w:rsid w:val="00736C8F"/>
    <w:rPr>
      <w:rFonts w:ascii="Arial" w:eastAsia="Times New Roman" w:hAnsi="Arial" w:cs="Arial"/>
      <w:b/>
      <w:bCs/>
      <w:sz w:val="24"/>
      <w:szCs w:val="24"/>
      <w:lang w:val="en-US"/>
    </w:rPr>
  </w:style>
  <w:style w:type="paragraph" w:styleId="Footer">
    <w:name w:val="footer"/>
    <w:basedOn w:val="Normal"/>
    <w:link w:val="FooterChar"/>
    <w:uiPriority w:val="99"/>
    <w:unhideWhenUsed/>
    <w:rsid w:val="00736C8F"/>
    <w:pPr>
      <w:tabs>
        <w:tab w:val="center" w:pos="4680"/>
        <w:tab w:val="right" w:pos="9360"/>
      </w:tabs>
      <w:spacing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736C8F"/>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736C8F"/>
  </w:style>
  <w:style w:type="paragraph" w:styleId="ListNumber">
    <w:name w:val="List Number"/>
    <w:basedOn w:val="ListBullet"/>
    <w:autoRedefine/>
    <w:qFormat/>
    <w:rsid w:val="00736C8F"/>
    <w:pPr>
      <w:numPr>
        <w:numId w:val="0"/>
      </w:numPr>
      <w:autoSpaceDE w:val="0"/>
      <w:autoSpaceDN w:val="0"/>
      <w:adjustRightInd w:val="0"/>
      <w:spacing w:after="0" w:line="240" w:lineRule="auto"/>
      <w:contextualSpacing w:val="0"/>
    </w:pPr>
    <w:rPr>
      <w:rFonts w:ascii="Times New Roman" w:eastAsia="Arial Unicode MS" w:hAnsi="Times New Roman" w:cs="Times New Roman"/>
      <w:bCs/>
      <w:sz w:val="24"/>
      <w:szCs w:val="24"/>
      <w:lang w:val="en-US"/>
    </w:rPr>
  </w:style>
  <w:style w:type="paragraph" w:customStyle="1" w:styleId="Bulletlisting3">
    <w:name w:val="Bullet (listing)3"/>
    <w:basedOn w:val="Normal"/>
    <w:rsid w:val="00736C8F"/>
    <w:pPr>
      <w:numPr>
        <w:numId w:val="1"/>
      </w:numPr>
      <w:spacing w:before="120" w:after="120"/>
    </w:pPr>
    <w:rPr>
      <w:rFonts w:ascii="Times New Roman" w:eastAsia="Times New Roman" w:hAnsi="Times New Roman" w:cs="Arial"/>
      <w:sz w:val="24"/>
      <w:szCs w:val="24"/>
      <w:lang w:val="en-US"/>
    </w:rPr>
  </w:style>
  <w:style w:type="table" w:styleId="TableGrid">
    <w:name w:val="Table Grid"/>
    <w:basedOn w:val="TableNormal"/>
    <w:uiPriority w:val="39"/>
    <w:rsid w:val="00736C8F"/>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semiHidden/>
    <w:unhideWhenUsed/>
    <w:rsid w:val="00736C8F"/>
    <w:pPr>
      <w:numPr>
        <w:numId w:val="2"/>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222</Words>
  <Characters>696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gail Padayhag</dc:creator>
  <cp:lastModifiedBy>Abigail Padayhag</cp:lastModifiedBy>
  <cp:revision>2</cp:revision>
  <dcterms:created xsi:type="dcterms:W3CDTF">2023-12-18T00:28:00Z</dcterms:created>
  <dcterms:modified xsi:type="dcterms:W3CDTF">2023-12-18T00:48:00Z</dcterms:modified>
</cp:coreProperties>
</file>